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876" w:type="dxa"/>
        <w:tblLook w:val="04A0" w:firstRow="1" w:lastRow="0" w:firstColumn="1" w:lastColumn="0" w:noHBand="0" w:noVBand="1"/>
      </w:tblPr>
      <w:tblGrid>
        <w:gridCol w:w="3060"/>
        <w:gridCol w:w="5850"/>
        <w:gridCol w:w="3966"/>
      </w:tblGrid>
      <w:tr w:rsidR="003F22A5" w14:paraId="241E7F36" w14:textId="77777777" w:rsidTr="00D76ABC">
        <w:trPr>
          <w:trHeight w:val="9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21B07" w14:textId="4970EDEF" w:rsidR="003F22A5" w:rsidRDefault="003F22A5" w:rsidP="003F22A5">
            <w:pPr>
              <w:jc w:val="center"/>
            </w:pPr>
            <w:r>
              <w:t>Indirect Metric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39DEE" w14:textId="46E2D751" w:rsidR="003F22A5" w:rsidRDefault="003F22A5" w:rsidP="003F22A5">
            <w:pPr>
              <w:jc w:val="center"/>
            </w:pPr>
            <w:r>
              <w:t>Description</w:t>
            </w:r>
          </w:p>
        </w:tc>
        <w:tc>
          <w:tcPr>
            <w:tcW w:w="3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E8AC0" w14:textId="11DB7B3B" w:rsidR="003F22A5" w:rsidRDefault="003F22A5" w:rsidP="003F22A5">
            <w:pPr>
              <w:jc w:val="center"/>
            </w:pPr>
            <w:r>
              <w:t>References</w:t>
            </w:r>
          </w:p>
        </w:tc>
      </w:tr>
      <w:tr w:rsidR="003F22A5" w14:paraId="4A72A2DA" w14:textId="77777777" w:rsidTr="00D76ABC">
        <w:trPr>
          <w:trHeight w:val="1656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30B04" w14:textId="0B6157F1" w:rsidR="003F22A5" w:rsidRDefault="003F22A5" w:rsidP="003F22A5">
            <w:r>
              <w:t>Even-Odd Consistency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A6E79" w14:textId="69B0DCCE" w:rsidR="003F22A5" w:rsidRDefault="00A97C06" w:rsidP="00D76ABC">
            <w:pPr>
              <w:jc w:val="center"/>
            </w:pPr>
            <w:r>
              <w:t>All scales/scale factors are divided by their even and odd-numbered items, then the correlation between the even and odd items are calculated. Lower scores indicate poorer responding.</w:t>
            </w:r>
          </w:p>
        </w:tc>
        <w:tc>
          <w:tcPr>
            <w:tcW w:w="3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43BA4" w14:textId="5ABE0953" w:rsidR="00A97C06" w:rsidRDefault="00A97C06" w:rsidP="003020B6">
            <w:pPr>
              <w:jc w:val="right"/>
            </w:pPr>
            <w:r>
              <w:t>Jackson, 1976, 1977</w:t>
            </w:r>
          </w:p>
          <w:p w14:paraId="391F658C" w14:textId="122BEC54" w:rsidR="003F22A5" w:rsidRDefault="00A97C06" w:rsidP="003020B6">
            <w:pPr>
              <w:jc w:val="right"/>
            </w:pPr>
            <w:r>
              <w:t>Johnson, 2005</w:t>
            </w:r>
          </w:p>
          <w:p w14:paraId="3A15FCED" w14:textId="408D666E" w:rsidR="003020B6" w:rsidRDefault="003020B6" w:rsidP="003020B6">
            <w:pPr>
              <w:jc w:val="right"/>
            </w:pPr>
            <w:r w:rsidRPr="003020B6">
              <w:t>Meade &amp; Craig, 2012</w:t>
            </w:r>
          </w:p>
          <w:p w14:paraId="6CFCDF83" w14:textId="76873502" w:rsidR="00A97C06" w:rsidRDefault="00A97C06" w:rsidP="003020B6">
            <w:pPr>
              <w:jc w:val="right"/>
            </w:pPr>
            <w:r w:rsidRPr="00A97C06">
              <w:t>Huang et al., 2014</w:t>
            </w:r>
          </w:p>
        </w:tc>
      </w:tr>
      <w:tr w:rsidR="003F22A5" w14:paraId="37628105" w14:textId="77777777" w:rsidTr="00D76ABC">
        <w:trPr>
          <w:trHeight w:val="16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5824" w14:textId="6DF63D5C" w:rsidR="003F22A5" w:rsidRDefault="003F22A5" w:rsidP="003F22A5">
            <w:proofErr w:type="spellStart"/>
            <w:r>
              <w:t>Mahalanobis</w:t>
            </w:r>
            <w:proofErr w:type="spellEnd"/>
            <w:r>
              <w:t xml:space="preserve"> Distanc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39D7" w14:textId="6A40A3CA" w:rsidR="003F22A5" w:rsidRDefault="00DE7DF0" w:rsidP="00D76ABC">
            <w:pPr>
              <w:jc w:val="center"/>
            </w:pPr>
            <w:r>
              <w:t>Method of outlier detection which determines a person’s distance from the center of a multivariate distribution.</w:t>
            </w:r>
            <w:r w:rsidR="00A97C06">
              <w:t xml:space="preserve"> Higher values indicate greater outlying.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7AC7" w14:textId="669BD8DC" w:rsidR="00DE7DF0" w:rsidRDefault="00DE7DF0" w:rsidP="00FC79DB">
            <w:pPr>
              <w:jc w:val="right"/>
            </w:pPr>
            <w:proofErr w:type="spellStart"/>
            <w:r w:rsidRPr="00DE7DF0">
              <w:t>Mahalanobis</w:t>
            </w:r>
            <w:proofErr w:type="spellEnd"/>
            <w:r w:rsidRPr="00DE7DF0">
              <w:t>,</w:t>
            </w:r>
            <w:r>
              <w:t xml:space="preserve"> 1936</w:t>
            </w:r>
          </w:p>
          <w:p w14:paraId="0352F780" w14:textId="1DA26E2D" w:rsidR="003F22A5" w:rsidRDefault="00DE7DF0" w:rsidP="00FC79DB">
            <w:pPr>
              <w:jc w:val="right"/>
            </w:pPr>
            <w:r w:rsidRPr="00DE7DF0">
              <w:t>Ehlers et al., 2009</w:t>
            </w:r>
          </w:p>
          <w:p w14:paraId="1DFFC200" w14:textId="41380847" w:rsidR="00DE7DF0" w:rsidRDefault="00DE7DF0" w:rsidP="00FC79DB">
            <w:pPr>
              <w:jc w:val="right"/>
            </w:pPr>
            <w:proofErr w:type="spellStart"/>
            <w:r w:rsidRPr="00DE7DF0">
              <w:t>Maesschalck</w:t>
            </w:r>
            <w:proofErr w:type="spellEnd"/>
            <w:r>
              <w:t xml:space="preserve"> et al., 2009</w:t>
            </w:r>
          </w:p>
        </w:tc>
      </w:tr>
      <w:tr w:rsidR="003F22A5" w14:paraId="5AD87486" w14:textId="77777777" w:rsidTr="00D76ABC">
        <w:trPr>
          <w:trHeight w:val="16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71DC" w14:textId="61929717" w:rsidR="003F22A5" w:rsidRDefault="003F22A5" w:rsidP="003F22A5">
            <w:r w:rsidRPr="003F22A5">
              <w:t>Psychometric Synonym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E4FA" w14:textId="19601073" w:rsidR="003F22A5" w:rsidRDefault="00A97C06" w:rsidP="00D76ABC">
            <w:pPr>
              <w:jc w:val="center"/>
            </w:pPr>
            <w:r>
              <w:t>T</w:t>
            </w:r>
            <w:r w:rsidR="00FC79DB">
              <w:t xml:space="preserve">he most </w:t>
            </w:r>
            <w:r w:rsidR="00DE7DF0">
              <w:t>highly correlated</w:t>
            </w:r>
            <w:r w:rsidR="00FC79DB">
              <w:t xml:space="preserve"> item pairs</w:t>
            </w:r>
            <w:r>
              <w:t xml:space="preserve"> </w:t>
            </w:r>
            <w:r w:rsidRPr="00A97C06">
              <w:t>(r &gt; .60 or 30 pairs is recommended)</w:t>
            </w:r>
            <w:r w:rsidR="00FC79DB">
              <w:t xml:space="preserve"> across the sample are identified and the within-person correlation for these pairs </w:t>
            </w:r>
            <w:r>
              <w:t>is</w:t>
            </w:r>
            <w:r w:rsidR="00FC79DB">
              <w:t xml:space="preserve"> </w:t>
            </w:r>
            <w:r>
              <w:t>calculated</w:t>
            </w:r>
            <w:r w:rsidR="00FC79DB">
              <w:t>.</w:t>
            </w:r>
            <w:r w:rsidR="00DE7DF0">
              <w:t xml:space="preserve"> Lower values indicate poorer responding.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D329" w14:textId="77777777" w:rsidR="00DE7DF0" w:rsidRDefault="00DE7DF0" w:rsidP="00FC79DB">
            <w:pPr>
              <w:jc w:val="right"/>
            </w:pPr>
            <w:r w:rsidRPr="00DE7DF0">
              <w:t>Johnson, 2005</w:t>
            </w:r>
          </w:p>
          <w:p w14:paraId="556545C7" w14:textId="2232B971" w:rsidR="00DE7DF0" w:rsidRDefault="00DE7DF0" w:rsidP="00DE7DF0">
            <w:pPr>
              <w:jc w:val="right"/>
            </w:pPr>
            <w:r>
              <w:t>Meade &amp; Craig, 2012</w:t>
            </w:r>
          </w:p>
        </w:tc>
      </w:tr>
      <w:tr w:rsidR="003F22A5" w14:paraId="0AC79D55" w14:textId="77777777" w:rsidTr="00D76ABC">
        <w:trPr>
          <w:trHeight w:val="16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14C4" w14:textId="736271D0" w:rsidR="003F22A5" w:rsidRDefault="003F22A5" w:rsidP="003F22A5">
            <w:r>
              <w:t>Standardized Log-Likelihood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861D" w14:textId="34014E01" w:rsidR="003F22A5" w:rsidRDefault="00EE01E4" w:rsidP="00D76ABC">
            <w:pPr>
              <w:jc w:val="center"/>
            </w:pPr>
            <w:r>
              <w:t xml:space="preserve">An IRT-based </w:t>
            </w:r>
            <w:r w:rsidR="004F3E9C">
              <w:t>person-fit statistic</w:t>
            </w:r>
            <w:r>
              <w:t xml:space="preserve"> which</w:t>
            </w:r>
            <w:r w:rsidR="004F3E9C">
              <w:t xml:space="preserve"> measures the likelihood of a person’s response pattern relative to the expected response pattern.</w:t>
            </w:r>
            <w:r>
              <w:t xml:space="preserve"> Lower values are considered to indicate </w:t>
            </w:r>
            <w:r w:rsidR="004F3E9C">
              <w:t>low-quality</w:t>
            </w:r>
            <w:r>
              <w:t xml:space="preserve"> responding.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6671" w14:textId="61C86C36" w:rsidR="003F22A5" w:rsidRDefault="00EE01E4" w:rsidP="00FC79DB">
            <w:pPr>
              <w:jc w:val="right"/>
            </w:pPr>
            <w:proofErr w:type="spellStart"/>
            <w:r w:rsidRPr="00EE01E4">
              <w:t>Drasgow</w:t>
            </w:r>
            <w:proofErr w:type="spellEnd"/>
            <w:r w:rsidRPr="00EE01E4">
              <w:t>, Levine, and Williams, 1985</w:t>
            </w:r>
          </w:p>
          <w:p w14:paraId="60EC2EBA" w14:textId="144D4D6D" w:rsidR="004F3E9C" w:rsidRDefault="004F3E9C" w:rsidP="00FC79DB">
            <w:pPr>
              <w:jc w:val="right"/>
            </w:pPr>
            <w:proofErr w:type="spellStart"/>
            <w:r>
              <w:t>Reise</w:t>
            </w:r>
            <w:proofErr w:type="spellEnd"/>
            <w:r>
              <w:t xml:space="preserve"> &amp; </w:t>
            </w:r>
            <w:proofErr w:type="spellStart"/>
            <w:r>
              <w:t>Widaman</w:t>
            </w:r>
            <w:proofErr w:type="spellEnd"/>
            <w:r>
              <w:t>, 1999</w:t>
            </w:r>
          </w:p>
          <w:p w14:paraId="6A1DB104" w14:textId="6002AD8A" w:rsidR="00EE01E4" w:rsidRDefault="00EE01E4" w:rsidP="00FC79DB">
            <w:pPr>
              <w:jc w:val="right"/>
            </w:pPr>
            <w:r w:rsidRPr="00EE01E4">
              <w:t>Karabatsos, 2003</w:t>
            </w:r>
          </w:p>
        </w:tc>
      </w:tr>
      <w:tr w:rsidR="003F22A5" w14:paraId="016D1718" w14:textId="77777777" w:rsidTr="00D76ABC">
        <w:trPr>
          <w:trHeight w:val="16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6BDF" w14:textId="4BAA7F69" w:rsidR="003F22A5" w:rsidRDefault="003F22A5" w:rsidP="003F22A5">
            <w:r>
              <w:t>Guttman Error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0103" w14:textId="68300EB3" w:rsidR="003F22A5" w:rsidRDefault="004F3E9C" w:rsidP="00D76ABC">
            <w:pPr>
              <w:jc w:val="center"/>
            </w:pPr>
            <w:r>
              <w:t>An IRT-based person-fit statistic which items are sorted by difficulty</w:t>
            </w:r>
            <w:r w:rsidR="00D76ABC">
              <w:t>.</w:t>
            </w:r>
            <w:r>
              <w:t xml:space="preserve"> </w:t>
            </w:r>
            <w:r w:rsidR="00D76ABC">
              <w:t>I</w:t>
            </w:r>
            <w:r>
              <w:t>nstances in which more difficult</w:t>
            </w:r>
            <w:r w:rsidR="00D76ABC">
              <w:t xml:space="preserve"> items</w:t>
            </w:r>
            <w:r>
              <w:t xml:space="preserve"> are answered correctly while easier items are not are </w:t>
            </w:r>
            <w:r w:rsidR="00D76ABC">
              <w:t xml:space="preserve">considered </w:t>
            </w:r>
            <w:r>
              <w:t>errors.</w:t>
            </w:r>
            <w:r w:rsidR="00FC79DB">
              <w:t xml:space="preserve"> Higher values indicate poorer responding. For ease of interpretation, raw error scores were standardized.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C23C" w14:textId="77777777" w:rsidR="003F22A5" w:rsidRDefault="00FC79DB" w:rsidP="00FC79DB">
            <w:pPr>
              <w:jc w:val="right"/>
            </w:pPr>
            <w:r>
              <w:t>Guttman, 1944; 1950</w:t>
            </w:r>
          </w:p>
          <w:p w14:paraId="70D1E751" w14:textId="08EB1E07" w:rsidR="00FC79DB" w:rsidRDefault="00FC79DB" w:rsidP="00FC79DB">
            <w:pPr>
              <w:jc w:val="right"/>
            </w:pPr>
            <w:proofErr w:type="spellStart"/>
            <w:r w:rsidRPr="00FC79DB">
              <w:t>Molenaar</w:t>
            </w:r>
            <w:proofErr w:type="spellEnd"/>
            <w:r w:rsidRPr="00FC79DB">
              <w:t>, 1991</w:t>
            </w:r>
          </w:p>
          <w:p w14:paraId="3274411B" w14:textId="77777777" w:rsidR="00FC79DB" w:rsidRDefault="00FC79DB" w:rsidP="00FC79DB">
            <w:pPr>
              <w:jc w:val="right"/>
            </w:pPr>
            <w:r w:rsidRPr="00FC79DB">
              <w:t>Karabatsos, 2003</w:t>
            </w:r>
          </w:p>
          <w:p w14:paraId="05B19002" w14:textId="20EC2E3E" w:rsidR="00FC79DB" w:rsidRDefault="00FC79DB" w:rsidP="00FC79DB">
            <w:pPr>
              <w:jc w:val="right"/>
            </w:pPr>
            <w:proofErr w:type="spellStart"/>
            <w:r w:rsidRPr="00FC79DB">
              <w:t>Emons</w:t>
            </w:r>
            <w:proofErr w:type="spellEnd"/>
            <w:r w:rsidRPr="00FC79DB">
              <w:t>, 2008</w:t>
            </w:r>
          </w:p>
        </w:tc>
      </w:tr>
      <w:tr w:rsidR="003F22A5" w14:paraId="11B5ED60" w14:textId="77777777" w:rsidTr="00D76ABC">
        <w:trPr>
          <w:trHeight w:val="165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C643" w14:textId="5836B6F4" w:rsidR="003F22A5" w:rsidRDefault="003F22A5" w:rsidP="003F22A5">
            <w:r>
              <w:lastRenderedPageBreak/>
              <w:t>Average Long-Strin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BF86" w14:textId="64BEE8E2" w:rsidR="003F22A5" w:rsidRDefault="00074C73" w:rsidP="00D76ABC">
            <w:pPr>
              <w:jc w:val="center"/>
            </w:pPr>
            <w:r>
              <w:t xml:space="preserve">Maximum number of consecutive item responses per survey page are counted and then averaged across all pages. </w:t>
            </w:r>
            <w:r w:rsidR="00816064">
              <w:t>Higher scores indicate more repetitive responding.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FA50" w14:textId="5602E11F" w:rsidR="003020B6" w:rsidRDefault="003020B6" w:rsidP="003020B6">
            <w:pPr>
              <w:jc w:val="right"/>
            </w:pPr>
            <w:r>
              <w:t>Johnson, 2005</w:t>
            </w:r>
          </w:p>
          <w:p w14:paraId="70EF92D1" w14:textId="77777777" w:rsidR="003F22A5" w:rsidRDefault="003020B6" w:rsidP="003020B6">
            <w:pPr>
              <w:jc w:val="right"/>
            </w:pPr>
            <w:r>
              <w:t xml:space="preserve"> Costa &amp; McCrae, 2008</w:t>
            </w:r>
          </w:p>
          <w:p w14:paraId="26B7E412" w14:textId="77777777" w:rsidR="003020B6" w:rsidRDefault="003020B6" w:rsidP="003020B6">
            <w:pPr>
              <w:jc w:val="right"/>
            </w:pPr>
            <w:r w:rsidRPr="003020B6">
              <w:t>Curran et al., 2010</w:t>
            </w:r>
          </w:p>
          <w:p w14:paraId="2CEB4096" w14:textId="6E7F868F" w:rsidR="00816064" w:rsidRDefault="00816064" w:rsidP="003020B6">
            <w:pPr>
              <w:jc w:val="right"/>
            </w:pPr>
            <w:r w:rsidRPr="00816064">
              <w:t>Meade &amp; Craig, 2012</w:t>
            </w:r>
          </w:p>
        </w:tc>
      </w:tr>
      <w:tr w:rsidR="003F22A5" w14:paraId="418AFB90" w14:textId="77777777" w:rsidTr="00D76ABC">
        <w:trPr>
          <w:trHeight w:val="165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E56FD" w14:textId="290248CC" w:rsidR="003F22A5" w:rsidRDefault="003F22A5" w:rsidP="003F22A5">
            <w:r>
              <w:t>Maximum Long-String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C19A6" w14:textId="11B36472" w:rsidR="003F22A5" w:rsidRDefault="00074C73" w:rsidP="00D76ABC">
            <w:pPr>
              <w:jc w:val="center"/>
            </w:pPr>
            <w:r w:rsidRPr="00074C73">
              <w:t xml:space="preserve">Maximum number of consecutive item responses </w:t>
            </w:r>
            <w:r>
              <w:t>across the entire survey</w:t>
            </w:r>
            <w:r w:rsidRPr="00074C73">
              <w:t>. Higher scores indicate more repetitive responding.</w:t>
            </w:r>
          </w:p>
        </w:tc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AE1AC" w14:textId="77777777" w:rsidR="003020B6" w:rsidRDefault="003020B6" w:rsidP="003020B6">
            <w:pPr>
              <w:jc w:val="right"/>
            </w:pPr>
            <w:r>
              <w:t>Johnson, 2005</w:t>
            </w:r>
          </w:p>
          <w:p w14:paraId="1DC064F8" w14:textId="36E6A327" w:rsidR="003020B6" w:rsidRDefault="003020B6" w:rsidP="003020B6">
            <w:pPr>
              <w:jc w:val="right"/>
            </w:pPr>
            <w:r>
              <w:t xml:space="preserve"> Costa &amp; McCrae, 2008</w:t>
            </w:r>
          </w:p>
          <w:p w14:paraId="490DE137" w14:textId="729DA2DE" w:rsidR="00816064" w:rsidRDefault="00816064" w:rsidP="003020B6">
            <w:pPr>
              <w:jc w:val="right"/>
            </w:pPr>
            <w:r w:rsidRPr="00816064">
              <w:t>Curran et al., 2010</w:t>
            </w:r>
          </w:p>
          <w:p w14:paraId="6530EB51" w14:textId="36348055" w:rsidR="003F22A5" w:rsidRDefault="003020B6" w:rsidP="003020B6">
            <w:pPr>
              <w:jc w:val="right"/>
            </w:pPr>
            <w:r>
              <w:t>Meade &amp; Craig, 2012</w:t>
            </w:r>
          </w:p>
        </w:tc>
      </w:tr>
    </w:tbl>
    <w:p w14:paraId="604F38F3" w14:textId="77777777" w:rsidR="003F22A5" w:rsidRDefault="003F22A5"/>
    <w:p w14:paraId="4118B512" w14:textId="6BE75B2A" w:rsidR="000D5B43" w:rsidRDefault="000D5B43"/>
    <w:p w14:paraId="532EDF59" w14:textId="483B30B3" w:rsidR="000D5B43" w:rsidRDefault="000D5B43"/>
    <w:p w14:paraId="55238187" w14:textId="77777777" w:rsidR="002B51FB" w:rsidRDefault="002B51FB" w:rsidP="002B51FB">
      <w:pPr>
        <w:sectPr w:rsidR="002B51FB" w:rsidSect="00027C20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46799C" w14:textId="77777777" w:rsidR="002B51FB" w:rsidRDefault="002B51FB" w:rsidP="002B51FB">
      <w:pPr>
        <w:spacing w:line="480" w:lineRule="auto"/>
      </w:pPr>
      <w:r>
        <w:lastRenderedPageBreak/>
        <w:t>1. Pseudo-Items for Five-Category Model.</w:t>
      </w:r>
    </w:p>
    <w:tbl>
      <w:tblPr>
        <w:tblStyle w:val="TableGrid"/>
        <w:tblW w:w="9542" w:type="dxa"/>
        <w:tblLook w:val="04A0" w:firstRow="1" w:lastRow="0" w:firstColumn="1" w:lastColumn="0" w:noHBand="0" w:noVBand="1"/>
      </w:tblPr>
      <w:tblGrid>
        <w:gridCol w:w="2385"/>
        <w:gridCol w:w="2385"/>
        <w:gridCol w:w="2386"/>
        <w:gridCol w:w="2386"/>
      </w:tblGrid>
      <w:tr w:rsidR="002B51FB" w14:paraId="5DCD553C" w14:textId="77777777" w:rsidTr="006E0096">
        <w:trPr>
          <w:trHeight w:val="416"/>
        </w:trPr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44C10" w14:textId="77777777" w:rsidR="002B51FB" w:rsidRDefault="002B51FB" w:rsidP="006E0096">
            <w:r>
              <w:t>Category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6B4FD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idpoint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A2A13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 w:rsidRPr="002673F7">
              <w:rPr>
                <w:i/>
                <w:iCs/>
              </w:rPr>
              <w:t>Agreement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CDE6A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 w:rsidRPr="002673F7">
              <w:rPr>
                <w:i/>
                <w:iCs/>
              </w:rPr>
              <w:t>Extreme</w:t>
            </w:r>
          </w:p>
        </w:tc>
      </w:tr>
      <w:tr w:rsidR="002B51FB" w14:paraId="7C4FA0C5" w14:textId="77777777" w:rsidTr="006E0096">
        <w:trPr>
          <w:trHeight w:val="416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BB8A3" w14:textId="77777777" w:rsidR="002B51FB" w:rsidRDefault="002B51FB" w:rsidP="006E0096">
            <w:r>
              <w:t>1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716E3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5DBDB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02EC9" w14:textId="77777777" w:rsidR="002B51FB" w:rsidRDefault="002B51FB" w:rsidP="006E0096">
            <w:pPr>
              <w:jc w:val="center"/>
            </w:pPr>
            <w:r>
              <w:t>1</w:t>
            </w:r>
          </w:p>
        </w:tc>
      </w:tr>
      <w:tr w:rsidR="002B51FB" w14:paraId="0891E4AD" w14:textId="77777777" w:rsidTr="006E0096">
        <w:trPr>
          <w:trHeight w:val="41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97E9" w14:textId="77777777" w:rsidR="002B51FB" w:rsidRDefault="002B51FB" w:rsidP="006E0096">
            <w: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8051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5F86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3EB8" w14:textId="77777777" w:rsidR="002B51FB" w:rsidRDefault="002B51FB" w:rsidP="006E0096">
            <w:pPr>
              <w:jc w:val="center"/>
            </w:pPr>
            <w:r>
              <w:t>0</w:t>
            </w:r>
          </w:p>
        </w:tc>
      </w:tr>
      <w:tr w:rsidR="002B51FB" w14:paraId="79F14582" w14:textId="77777777" w:rsidTr="006E0096">
        <w:trPr>
          <w:trHeight w:val="41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6D6E" w14:textId="77777777" w:rsidR="002B51FB" w:rsidRDefault="002B51FB" w:rsidP="006E0096">
            <w:r>
              <w:t>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F1B9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1B1A" w14:textId="77777777" w:rsidR="002B51FB" w:rsidRDefault="002B51FB" w:rsidP="006E0096">
            <w:pPr>
              <w:jc w:val="center"/>
            </w:pPr>
            <w:r>
              <w:t>–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8692" w14:textId="77777777" w:rsidR="002B51FB" w:rsidRDefault="002B51FB" w:rsidP="006E0096">
            <w:pPr>
              <w:jc w:val="center"/>
            </w:pPr>
            <w:r w:rsidRPr="002673F7">
              <w:t>–</w:t>
            </w:r>
          </w:p>
        </w:tc>
      </w:tr>
      <w:tr w:rsidR="002B51FB" w14:paraId="7EDA8DDE" w14:textId="77777777" w:rsidTr="006E0096">
        <w:trPr>
          <w:trHeight w:val="41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8E74" w14:textId="77777777" w:rsidR="002B51FB" w:rsidRDefault="002B51FB" w:rsidP="006E0096">
            <w:r>
              <w:t>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C64B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F008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3302" w14:textId="77777777" w:rsidR="002B51FB" w:rsidRDefault="002B51FB" w:rsidP="006E0096">
            <w:pPr>
              <w:jc w:val="center"/>
            </w:pPr>
            <w:r>
              <w:t>0</w:t>
            </w:r>
          </w:p>
        </w:tc>
      </w:tr>
      <w:tr w:rsidR="002B51FB" w14:paraId="112CA2C4" w14:textId="77777777" w:rsidTr="006E0096">
        <w:trPr>
          <w:trHeight w:val="416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17C0E" w14:textId="77777777" w:rsidR="002B51FB" w:rsidRDefault="002B51FB" w:rsidP="006E0096">
            <w:r>
              <w:t>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0E90B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94189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3E608" w14:textId="77777777" w:rsidR="002B51FB" w:rsidRDefault="002B51FB" w:rsidP="006E0096">
            <w:pPr>
              <w:jc w:val="center"/>
            </w:pPr>
            <w:r>
              <w:t>1</w:t>
            </w:r>
          </w:p>
        </w:tc>
      </w:tr>
    </w:tbl>
    <w:p w14:paraId="786CF538" w14:textId="77777777" w:rsidR="002B51FB" w:rsidRDefault="002B51FB" w:rsidP="002B51FB">
      <w:pPr>
        <w:spacing w:line="480" w:lineRule="auto"/>
      </w:pPr>
    </w:p>
    <w:p w14:paraId="07085225" w14:textId="77777777" w:rsidR="002B51FB" w:rsidRDefault="002B51FB" w:rsidP="002B51FB">
      <w:pPr>
        <w:spacing w:line="480" w:lineRule="auto"/>
      </w:pPr>
      <w:r>
        <w:t>2. Pseudo-Items for Six-</w:t>
      </w:r>
      <w:r w:rsidRPr="00D44072">
        <w:t xml:space="preserve"> Category</w:t>
      </w:r>
      <w:r w:rsidRPr="004D27B0">
        <w:t xml:space="preserve"> </w:t>
      </w:r>
      <w:r>
        <w:t>Model.</w:t>
      </w:r>
    </w:p>
    <w:tbl>
      <w:tblPr>
        <w:tblStyle w:val="TableGrid"/>
        <w:tblW w:w="9568" w:type="dxa"/>
        <w:tblLook w:val="04A0" w:firstRow="1" w:lastRow="0" w:firstColumn="1" w:lastColumn="0" w:noHBand="0" w:noVBand="1"/>
      </w:tblPr>
      <w:tblGrid>
        <w:gridCol w:w="1710"/>
        <w:gridCol w:w="1964"/>
        <w:gridCol w:w="1965"/>
        <w:gridCol w:w="1964"/>
        <w:gridCol w:w="1965"/>
      </w:tblGrid>
      <w:tr w:rsidR="002B51FB" w:rsidRPr="002673F7" w14:paraId="682D94AC" w14:textId="77777777" w:rsidTr="006E0096">
        <w:trPr>
          <w:trHeight w:val="433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3FF06" w14:textId="77777777" w:rsidR="002B51FB" w:rsidRDefault="002B51FB" w:rsidP="006E0096">
            <w:r>
              <w:t>Category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B821C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idpoint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B72D1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Weak Agreement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0A580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Strong </w:t>
            </w:r>
            <w:r w:rsidRPr="002673F7">
              <w:rPr>
                <w:i/>
                <w:iCs/>
              </w:rPr>
              <w:t>Agreement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9F6CA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 w:rsidRPr="002673F7">
              <w:rPr>
                <w:i/>
                <w:iCs/>
              </w:rPr>
              <w:t>Extreme</w:t>
            </w:r>
          </w:p>
        </w:tc>
      </w:tr>
      <w:tr w:rsidR="002B51FB" w14:paraId="44FE8328" w14:textId="77777777" w:rsidTr="006E0096">
        <w:trPr>
          <w:trHeight w:val="433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D7CE7" w14:textId="77777777" w:rsidR="002B51FB" w:rsidRDefault="002B51FB" w:rsidP="006E0096">
            <w:r>
              <w:t>1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D6B69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E452E" w14:textId="77777777" w:rsidR="002B51FB" w:rsidRDefault="002B51FB" w:rsidP="006E0096">
            <w:pPr>
              <w:jc w:val="center"/>
            </w:pPr>
            <w:r w:rsidRPr="004D27B0">
              <w:t>–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0CBBB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48C7D" w14:textId="77777777" w:rsidR="002B51FB" w:rsidRDefault="002B51FB" w:rsidP="006E0096">
            <w:pPr>
              <w:jc w:val="center"/>
            </w:pPr>
            <w:r>
              <w:t>1</w:t>
            </w:r>
          </w:p>
        </w:tc>
      </w:tr>
      <w:tr w:rsidR="002B51FB" w14:paraId="634F7C69" w14:textId="77777777" w:rsidTr="006E0096">
        <w:trPr>
          <w:trHeight w:val="43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7703" w14:textId="77777777" w:rsidR="002B51FB" w:rsidRDefault="002B51FB" w:rsidP="006E0096">
            <w: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93FF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524F" w14:textId="77777777" w:rsidR="002B51FB" w:rsidRDefault="002B51FB" w:rsidP="006E0096">
            <w:pPr>
              <w:jc w:val="center"/>
            </w:pPr>
            <w:r w:rsidRPr="004D27B0">
              <w:t>–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9523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43E4" w14:textId="77777777" w:rsidR="002B51FB" w:rsidRDefault="002B51FB" w:rsidP="006E0096">
            <w:pPr>
              <w:jc w:val="center"/>
            </w:pPr>
            <w:r>
              <w:t>0</w:t>
            </w:r>
          </w:p>
        </w:tc>
      </w:tr>
      <w:tr w:rsidR="002B51FB" w14:paraId="5DEF4F97" w14:textId="77777777" w:rsidTr="006E0096">
        <w:trPr>
          <w:trHeight w:val="43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A846" w14:textId="77777777" w:rsidR="002B51FB" w:rsidRDefault="002B51FB" w:rsidP="006E0096">
            <w:r>
              <w:t>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875B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86B2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564C" w14:textId="77777777" w:rsidR="002B51FB" w:rsidRDefault="002B51FB" w:rsidP="006E0096">
            <w:pPr>
              <w:jc w:val="center"/>
            </w:pPr>
            <w:r>
              <w:t>–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705C" w14:textId="77777777" w:rsidR="002B51FB" w:rsidRDefault="002B51FB" w:rsidP="006E0096">
            <w:pPr>
              <w:jc w:val="center"/>
            </w:pPr>
            <w:r w:rsidRPr="002673F7">
              <w:t>–</w:t>
            </w:r>
          </w:p>
        </w:tc>
      </w:tr>
      <w:tr w:rsidR="002B51FB" w14:paraId="62AED238" w14:textId="77777777" w:rsidTr="006E0096">
        <w:trPr>
          <w:trHeight w:val="43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2959" w14:textId="77777777" w:rsidR="002B51FB" w:rsidRDefault="002B51FB" w:rsidP="006E0096">
            <w:r>
              <w:t>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1ED7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D9F9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0451" w14:textId="77777777" w:rsidR="002B51FB" w:rsidRDefault="002B51FB" w:rsidP="006E0096">
            <w:pPr>
              <w:jc w:val="center"/>
            </w:pPr>
            <w:r w:rsidRPr="004D27B0">
              <w:t>–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6F9E" w14:textId="77777777" w:rsidR="002B51FB" w:rsidRDefault="002B51FB" w:rsidP="006E0096">
            <w:pPr>
              <w:jc w:val="center"/>
            </w:pPr>
            <w:r w:rsidRPr="004D27B0">
              <w:t>–</w:t>
            </w:r>
          </w:p>
        </w:tc>
      </w:tr>
      <w:tr w:rsidR="002B51FB" w14:paraId="6C3C97AC" w14:textId="77777777" w:rsidTr="006E0096">
        <w:trPr>
          <w:trHeight w:val="43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95AB" w14:textId="77777777" w:rsidR="002B51FB" w:rsidRDefault="002B51FB" w:rsidP="006E0096">
            <w: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AD77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A119" w14:textId="77777777" w:rsidR="002B51FB" w:rsidRDefault="002B51FB" w:rsidP="006E0096">
            <w:pPr>
              <w:jc w:val="center"/>
            </w:pPr>
            <w:r w:rsidRPr="004D27B0">
              <w:t>–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0104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D47D" w14:textId="77777777" w:rsidR="002B51FB" w:rsidRDefault="002B51FB" w:rsidP="006E0096">
            <w:pPr>
              <w:jc w:val="center"/>
            </w:pPr>
            <w:r>
              <w:t>0</w:t>
            </w:r>
          </w:p>
        </w:tc>
      </w:tr>
      <w:tr w:rsidR="002B51FB" w14:paraId="09BB63D4" w14:textId="77777777" w:rsidTr="006E0096">
        <w:trPr>
          <w:trHeight w:val="43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3A0A3" w14:textId="77777777" w:rsidR="002B51FB" w:rsidRDefault="002B51FB" w:rsidP="006E0096">
            <w:r>
              <w:t>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6707F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68589" w14:textId="77777777" w:rsidR="002B51FB" w:rsidRDefault="002B51FB" w:rsidP="006E0096">
            <w:pPr>
              <w:jc w:val="center"/>
            </w:pPr>
            <w:r w:rsidRPr="004D27B0">
              <w:t>–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DCAF7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0124F" w14:textId="77777777" w:rsidR="002B51FB" w:rsidRDefault="002B51FB" w:rsidP="006E0096">
            <w:pPr>
              <w:jc w:val="center"/>
            </w:pPr>
            <w:r>
              <w:t>1</w:t>
            </w:r>
          </w:p>
        </w:tc>
      </w:tr>
    </w:tbl>
    <w:p w14:paraId="74F16AB1" w14:textId="77777777" w:rsidR="002B51FB" w:rsidRDefault="002B51FB" w:rsidP="002B51FB">
      <w:pPr>
        <w:spacing w:line="480" w:lineRule="auto"/>
      </w:pPr>
    </w:p>
    <w:p w14:paraId="6C970EB8" w14:textId="77777777" w:rsidR="002B51FB" w:rsidRDefault="002B51FB" w:rsidP="002B51FB">
      <w:pPr>
        <w:spacing w:line="480" w:lineRule="auto"/>
      </w:pPr>
      <w:r>
        <w:t>3. Pseudo-Items for Four-</w:t>
      </w:r>
      <w:r w:rsidRPr="00D44072">
        <w:t xml:space="preserve"> Category</w:t>
      </w:r>
      <w:r w:rsidRPr="004D27B0">
        <w:t xml:space="preserve"> </w:t>
      </w:r>
      <w:r>
        <w:t>Model.</w:t>
      </w:r>
    </w:p>
    <w:tbl>
      <w:tblPr>
        <w:tblStyle w:val="TableGrid"/>
        <w:tblW w:w="9575" w:type="dxa"/>
        <w:tblLook w:val="04A0" w:firstRow="1" w:lastRow="0" w:firstColumn="1" w:lastColumn="0" w:noHBand="0" w:noVBand="1"/>
      </w:tblPr>
      <w:tblGrid>
        <w:gridCol w:w="2340"/>
        <w:gridCol w:w="3617"/>
        <w:gridCol w:w="3618"/>
      </w:tblGrid>
      <w:tr w:rsidR="002B51FB" w:rsidRPr="002673F7" w14:paraId="0FB5E4D0" w14:textId="77777777" w:rsidTr="006E0096">
        <w:trPr>
          <w:trHeight w:val="406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CA3F3" w14:textId="77777777" w:rsidR="002B51FB" w:rsidRDefault="002B51FB" w:rsidP="006E0096">
            <w:r>
              <w:t>Category</w:t>
            </w:r>
          </w:p>
        </w:tc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A8BE7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 w:rsidRPr="002673F7">
              <w:rPr>
                <w:i/>
                <w:iCs/>
              </w:rPr>
              <w:t>Agreement</w:t>
            </w:r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5E2AC" w14:textId="77777777" w:rsidR="002B51FB" w:rsidRPr="002673F7" w:rsidRDefault="002B51FB" w:rsidP="006E0096">
            <w:pPr>
              <w:jc w:val="center"/>
              <w:rPr>
                <w:i/>
                <w:iCs/>
              </w:rPr>
            </w:pPr>
            <w:r w:rsidRPr="002673F7">
              <w:rPr>
                <w:i/>
                <w:iCs/>
              </w:rPr>
              <w:t>Extreme</w:t>
            </w:r>
          </w:p>
        </w:tc>
      </w:tr>
      <w:tr w:rsidR="002B51FB" w14:paraId="025E7417" w14:textId="77777777" w:rsidTr="006E0096">
        <w:trPr>
          <w:trHeight w:val="406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7AAA5" w14:textId="77777777" w:rsidR="002B51FB" w:rsidRDefault="002B51FB" w:rsidP="006E0096">
            <w:r>
              <w:t>1</w:t>
            </w:r>
          </w:p>
        </w:tc>
        <w:tc>
          <w:tcPr>
            <w:tcW w:w="3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A66CA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62DF9" w14:textId="77777777" w:rsidR="002B51FB" w:rsidRDefault="002B51FB" w:rsidP="006E0096">
            <w:pPr>
              <w:jc w:val="center"/>
            </w:pPr>
            <w:r>
              <w:t>1</w:t>
            </w:r>
          </w:p>
        </w:tc>
      </w:tr>
      <w:tr w:rsidR="002B51FB" w14:paraId="07BBA416" w14:textId="77777777" w:rsidTr="006E0096">
        <w:trPr>
          <w:trHeight w:val="40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4688" w14:textId="77777777" w:rsidR="002B51FB" w:rsidRDefault="002B51FB" w:rsidP="006E0096">
            <w:r>
              <w:t>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C7BE" w14:textId="77777777" w:rsidR="002B51FB" w:rsidRDefault="002B51FB" w:rsidP="006E0096">
            <w:pPr>
              <w:jc w:val="center"/>
            </w:pPr>
            <w:r>
              <w:t>0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AA00" w14:textId="77777777" w:rsidR="002B51FB" w:rsidRDefault="002B51FB" w:rsidP="006E0096">
            <w:pPr>
              <w:jc w:val="center"/>
            </w:pPr>
            <w:r>
              <w:t>0</w:t>
            </w:r>
          </w:p>
        </w:tc>
      </w:tr>
      <w:tr w:rsidR="002B51FB" w14:paraId="53AE94D0" w14:textId="77777777" w:rsidTr="006E0096">
        <w:trPr>
          <w:trHeight w:val="40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8A8D" w14:textId="77777777" w:rsidR="002B51FB" w:rsidRDefault="002B51FB" w:rsidP="006E0096">
            <w:r>
              <w:t>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23A8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B51A" w14:textId="77777777" w:rsidR="002B51FB" w:rsidRDefault="002B51FB" w:rsidP="006E0096">
            <w:pPr>
              <w:jc w:val="center"/>
            </w:pPr>
            <w:r>
              <w:t>0</w:t>
            </w:r>
          </w:p>
        </w:tc>
      </w:tr>
      <w:tr w:rsidR="002B51FB" w14:paraId="487B3C9A" w14:textId="77777777" w:rsidTr="006E0096">
        <w:trPr>
          <w:trHeight w:val="40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FDED4" w14:textId="77777777" w:rsidR="002B51FB" w:rsidRDefault="002B51FB" w:rsidP="006E0096">
            <w:r>
              <w:t>4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4611B" w14:textId="77777777" w:rsidR="002B51FB" w:rsidRDefault="002B51FB" w:rsidP="006E0096">
            <w:pPr>
              <w:jc w:val="center"/>
            </w:pPr>
            <w:r>
              <w:t>1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E0679" w14:textId="77777777" w:rsidR="002B51FB" w:rsidRDefault="002B51FB" w:rsidP="006E0096">
            <w:pPr>
              <w:jc w:val="center"/>
            </w:pPr>
            <w:r>
              <w:t>1</w:t>
            </w:r>
          </w:p>
        </w:tc>
      </w:tr>
    </w:tbl>
    <w:p w14:paraId="3AD0C879" w14:textId="77777777" w:rsidR="002B51FB" w:rsidRDefault="002B51FB" w:rsidP="002B51FB">
      <w:pPr>
        <w:spacing w:line="480" w:lineRule="auto"/>
      </w:pPr>
    </w:p>
    <w:p w14:paraId="5085010D" w14:textId="77777777" w:rsidR="002B51FB" w:rsidRDefault="002B51FB" w:rsidP="002B51FB">
      <w:pPr>
        <w:sectPr w:rsidR="002B51FB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85AE79" w14:textId="4BA775B6" w:rsidR="002B51FB" w:rsidRDefault="002B51FB" w:rsidP="002B51FB">
      <w:r>
        <w:rPr>
          <w:noProof/>
        </w:rPr>
        <w:lastRenderedPageBreak/>
        <w:drawing>
          <wp:inline distT="0" distB="0" distL="0" distR="0" wp14:anchorId="301DB7BD" wp14:editId="0788312F">
            <wp:extent cx="5943600" cy="36677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8C729" w14:textId="400208B2" w:rsidR="002B51FB" w:rsidRDefault="002B51FB" w:rsidP="00027C20">
      <w:pPr>
        <w:spacing w:line="480" w:lineRule="auto"/>
      </w:pPr>
      <w:r>
        <w:rPr>
          <w:i/>
          <w:iCs/>
        </w:rPr>
        <w:t xml:space="preserve">Note. </w:t>
      </w:r>
      <w:r w:rsidR="002C65AA">
        <w:t xml:space="preserve">Eigen values were calculated and plotted using the “scree” function from the </w:t>
      </w:r>
      <w:r w:rsidR="002C65AA">
        <w:rPr>
          <w:i/>
          <w:iCs/>
        </w:rPr>
        <w:t xml:space="preserve">psych </w:t>
      </w:r>
      <w:r w:rsidR="002C65AA">
        <w:t>package (</w:t>
      </w:r>
      <w:proofErr w:type="spellStart"/>
      <w:r w:rsidR="002C65AA">
        <w:t>Revelle</w:t>
      </w:r>
      <w:proofErr w:type="spellEnd"/>
      <w:r w:rsidR="002C65AA">
        <w:t>, 2020).</w:t>
      </w:r>
    </w:p>
    <w:p w14:paraId="29146F67" w14:textId="10029AFD" w:rsidR="00027C20" w:rsidRDefault="00027C20" w:rsidP="002B51FB"/>
    <w:p w14:paraId="4947971E" w14:textId="77777777" w:rsidR="00027C20" w:rsidRDefault="00027C20" w:rsidP="002B51FB">
      <w:pPr>
        <w:sectPr w:rsidR="00027C20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8"/>
        <w:gridCol w:w="790"/>
        <w:gridCol w:w="790"/>
        <w:gridCol w:w="790"/>
        <w:gridCol w:w="790"/>
        <w:gridCol w:w="790"/>
        <w:gridCol w:w="790"/>
        <w:gridCol w:w="791"/>
        <w:gridCol w:w="790"/>
        <w:gridCol w:w="790"/>
        <w:gridCol w:w="790"/>
        <w:gridCol w:w="790"/>
        <w:gridCol w:w="790"/>
        <w:gridCol w:w="791"/>
      </w:tblGrid>
      <w:tr w:rsidR="00027C20" w14:paraId="63695F93" w14:textId="77777777" w:rsidTr="006E0096">
        <w:trPr>
          <w:trHeight w:val="552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D42B9" w14:textId="77777777" w:rsidR="00027C20" w:rsidRDefault="00027C20" w:rsidP="006E0096"/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59178" w14:textId="77777777" w:rsidR="00027C20" w:rsidRDefault="00027C20" w:rsidP="006E0096">
            <w:pPr>
              <w:jc w:val="center"/>
            </w:pPr>
            <w:r>
              <w:t>1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A6F67" w14:textId="77777777" w:rsidR="00027C20" w:rsidRDefault="00027C20" w:rsidP="006E0096">
            <w:pPr>
              <w:jc w:val="center"/>
            </w:pPr>
            <w:r>
              <w:t>2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08ED7" w14:textId="77777777" w:rsidR="00027C20" w:rsidRDefault="00027C20" w:rsidP="006E0096">
            <w:pPr>
              <w:jc w:val="center"/>
            </w:pPr>
            <w:r>
              <w:t>3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4D8CD" w14:textId="77777777" w:rsidR="00027C20" w:rsidRDefault="00027C20" w:rsidP="006E0096">
            <w:pPr>
              <w:jc w:val="center"/>
            </w:pPr>
            <w:r>
              <w:t>4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DEC57" w14:textId="77777777" w:rsidR="00027C20" w:rsidRDefault="00027C20" w:rsidP="006E0096">
            <w:pPr>
              <w:jc w:val="center"/>
            </w:pPr>
            <w:r>
              <w:t>5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0A477" w14:textId="77777777" w:rsidR="00027C20" w:rsidRDefault="00027C20" w:rsidP="006E0096">
            <w:pPr>
              <w:jc w:val="center"/>
            </w:pPr>
            <w:r>
              <w:t>6.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2416C" w14:textId="77777777" w:rsidR="00027C20" w:rsidRDefault="00027C20" w:rsidP="006E0096">
            <w:pPr>
              <w:jc w:val="center"/>
            </w:pPr>
            <w:r>
              <w:t>7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49E0E" w14:textId="77777777" w:rsidR="00027C20" w:rsidRDefault="00027C20" w:rsidP="006E0096">
            <w:pPr>
              <w:jc w:val="center"/>
            </w:pPr>
            <w:r>
              <w:t>8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06669" w14:textId="77777777" w:rsidR="00027C20" w:rsidRDefault="00027C20" w:rsidP="006E0096">
            <w:pPr>
              <w:jc w:val="center"/>
            </w:pPr>
            <w:r>
              <w:t>9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5B67F" w14:textId="77777777" w:rsidR="00027C20" w:rsidRDefault="00027C20" w:rsidP="006E0096">
            <w:pPr>
              <w:jc w:val="center"/>
            </w:pPr>
            <w:r>
              <w:t>10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6CC46" w14:textId="77777777" w:rsidR="00027C20" w:rsidRDefault="00027C20" w:rsidP="006E0096">
            <w:pPr>
              <w:jc w:val="center"/>
            </w:pPr>
            <w:r>
              <w:t>11.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784BB" w14:textId="77777777" w:rsidR="00027C20" w:rsidRDefault="00027C20" w:rsidP="006E0096">
            <w:pPr>
              <w:jc w:val="center"/>
            </w:pPr>
            <w:r>
              <w:t>12.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BB19B" w14:textId="77777777" w:rsidR="00027C20" w:rsidRDefault="00027C20" w:rsidP="006E0096">
            <w:pPr>
              <w:jc w:val="center"/>
            </w:pPr>
            <w:r>
              <w:t>13.</w:t>
            </w:r>
          </w:p>
        </w:tc>
      </w:tr>
      <w:tr w:rsidR="00027C20" w14:paraId="4117351E" w14:textId="77777777" w:rsidTr="006E0096">
        <w:trPr>
          <w:trHeight w:val="552"/>
        </w:trPr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46331" w14:textId="77777777" w:rsidR="00027C20" w:rsidRDefault="00027C20" w:rsidP="006E0096">
            <w:r>
              <w:t>1. Gende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E3201" w14:textId="77777777" w:rsidR="00027C20" w:rsidRDefault="00027C20" w:rsidP="006E0096">
            <w:pPr>
              <w:jc w:val="center"/>
            </w:pPr>
            <w:r>
              <w:t>–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13D16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-.2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13DF8" w14:textId="77777777" w:rsidR="00027C20" w:rsidRPr="005F2643" w:rsidRDefault="00027C20" w:rsidP="006E0096">
            <w:pPr>
              <w:jc w:val="center"/>
            </w:pPr>
            <w:r w:rsidRPr="005F2643">
              <w:t>.0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35027" w14:textId="77777777" w:rsidR="00027C20" w:rsidRPr="00A15B7F" w:rsidRDefault="00027C20" w:rsidP="006E0096">
            <w:pPr>
              <w:jc w:val="center"/>
            </w:pPr>
            <w:r w:rsidRPr="00A15B7F">
              <w:t>-.1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6A1CA" w14:textId="77777777" w:rsidR="00027C20" w:rsidRPr="004D0631" w:rsidRDefault="00027C20" w:rsidP="006E0096">
            <w:pPr>
              <w:jc w:val="center"/>
            </w:pPr>
            <w:r w:rsidRPr="004D0631">
              <w:t>-.0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99003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67D76" w14:textId="77777777" w:rsidR="00027C20" w:rsidRPr="005F2643" w:rsidRDefault="00027C20" w:rsidP="006E0096">
            <w:pPr>
              <w:jc w:val="center"/>
            </w:pPr>
            <w:r w:rsidRPr="005F2643">
              <w:t>.0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7DE73" w14:textId="77777777" w:rsidR="00027C20" w:rsidRPr="005F2643" w:rsidRDefault="00027C20" w:rsidP="006E0096">
            <w:pPr>
              <w:jc w:val="center"/>
            </w:pPr>
            <w:r w:rsidRPr="005F2643">
              <w:t>-.0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DBFA9" w14:textId="77777777" w:rsidR="00027C20" w:rsidRPr="005F2643" w:rsidRDefault="00027C20" w:rsidP="006E0096">
            <w:pPr>
              <w:jc w:val="center"/>
            </w:pPr>
            <w:r w:rsidRPr="005F2643">
              <w:t>-.0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EA715" w14:textId="77777777" w:rsidR="00027C20" w:rsidRPr="005F2643" w:rsidRDefault="00027C20" w:rsidP="006E0096">
            <w:pPr>
              <w:jc w:val="center"/>
            </w:pPr>
            <w:r w:rsidRPr="005F2643">
              <w:t>.0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CD806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840B5" w14:textId="77777777" w:rsidR="00027C20" w:rsidRPr="00A15B7F" w:rsidRDefault="00027C20" w:rsidP="006E0096">
            <w:pPr>
              <w:jc w:val="center"/>
            </w:pPr>
            <w:r w:rsidRPr="00A15B7F">
              <w:t>-.1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75A7D" w14:textId="77777777" w:rsidR="00027C20" w:rsidRPr="005F2643" w:rsidRDefault="00027C20" w:rsidP="006E0096">
            <w:pPr>
              <w:jc w:val="center"/>
            </w:pPr>
            <w:r w:rsidRPr="005F2643">
              <w:t>.00</w:t>
            </w:r>
          </w:p>
        </w:tc>
      </w:tr>
      <w:tr w:rsidR="00027C20" w14:paraId="5FA5F68D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9338" w14:textId="77777777" w:rsidR="00027C20" w:rsidRDefault="00027C20" w:rsidP="006E0096">
            <w:r>
              <w:t>2. Ag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A495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CEC7" w14:textId="77777777" w:rsidR="00027C20" w:rsidRPr="005F2643" w:rsidRDefault="00027C20" w:rsidP="006E0096">
            <w:pPr>
              <w:jc w:val="center"/>
            </w:pPr>
            <w:r w:rsidRPr="005F2643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A2A6" w14:textId="77777777" w:rsidR="00027C20" w:rsidRPr="005F2643" w:rsidRDefault="00027C20" w:rsidP="006E0096">
            <w:pPr>
              <w:jc w:val="center"/>
            </w:pPr>
            <w:r w:rsidRPr="005F2643"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ABE5" w14:textId="77777777" w:rsidR="00027C20" w:rsidRPr="005F2643" w:rsidRDefault="00027C20" w:rsidP="006E0096">
            <w:pPr>
              <w:jc w:val="center"/>
            </w:pPr>
            <w:r w:rsidRPr="005F2643">
              <w:t>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581F" w14:textId="77777777" w:rsidR="00027C20" w:rsidRPr="005F2643" w:rsidRDefault="00027C20" w:rsidP="006E0096">
            <w:pPr>
              <w:jc w:val="center"/>
            </w:pPr>
            <w:r w:rsidRPr="005F2643"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4E57" w14:textId="77777777" w:rsidR="00027C20" w:rsidRPr="005F2643" w:rsidRDefault="00027C20" w:rsidP="006E0096">
            <w:pPr>
              <w:jc w:val="center"/>
            </w:pPr>
            <w:r w:rsidRPr="005F2643">
              <w:t>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3878" w14:textId="77777777" w:rsidR="00027C20" w:rsidRPr="005F2643" w:rsidRDefault="00027C20" w:rsidP="006E0096">
            <w:pPr>
              <w:jc w:val="center"/>
            </w:pPr>
            <w:r w:rsidRPr="005F2643">
              <w:t>-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3DC5" w14:textId="77777777" w:rsidR="00027C20" w:rsidRPr="005F2643" w:rsidRDefault="00027C20" w:rsidP="006E0096">
            <w:pPr>
              <w:jc w:val="center"/>
            </w:pPr>
            <w:r w:rsidRPr="005F2643">
              <w:t>-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70E1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380F" w14:textId="77777777" w:rsidR="00027C20" w:rsidRPr="005F2643" w:rsidRDefault="00027C20" w:rsidP="006E0096">
            <w:pPr>
              <w:jc w:val="center"/>
            </w:pPr>
            <w:r w:rsidRPr="005F2643">
              <w:t>-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8CDD" w14:textId="77777777" w:rsidR="00027C20" w:rsidRPr="005F2643" w:rsidRDefault="00027C20" w:rsidP="006E0096">
            <w:pPr>
              <w:jc w:val="center"/>
            </w:pPr>
            <w:r w:rsidRPr="005F2643">
              <w:t>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C60A" w14:textId="77777777" w:rsidR="00027C20" w:rsidRPr="005F2643" w:rsidRDefault="00027C20" w:rsidP="006E0096">
            <w:pPr>
              <w:jc w:val="center"/>
            </w:pPr>
            <w:r w:rsidRPr="005F2643">
              <w:t>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399D" w14:textId="77777777" w:rsidR="00027C20" w:rsidRPr="005F2643" w:rsidRDefault="00027C20" w:rsidP="006E0096">
            <w:pPr>
              <w:jc w:val="center"/>
            </w:pPr>
            <w:r w:rsidRPr="005F2643">
              <w:t>.07</w:t>
            </w:r>
          </w:p>
        </w:tc>
      </w:tr>
      <w:tr w:rsidR="00027C20" w14:paraId="3FF50F94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7A1A" w14:textId="77777777" w:rsidR="00027C20" w:rsidRDefault="00027C20" w:rsidP="006E0096">
            <w:r>
              <w:t>3. English Proficienc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3374" w14:textId="77777777" w:rsidR="00027C20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B44C" w14:textId="77777777" w:rsidR="00027C20" w:rsidRPr="005F2643" w:rsidRDefault="00027C20" w:rsidP="006E0096">
            <w:pPr>
              <w:jc w:val="center"/>
            </w:pPr>
            <w:r w:rsidRPr="005F2643">
              <w:t>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8234" w14:textId="77777777" w:rsidR="00027C20" w:rsidRPr="005F2643" w:rsidRDefault="00027C20" w:rsidP="006E0096">
            <w:pPr>
              <w:jc w:val="center"/>
            </w:pPr>
            <w:r w:rsidRPr="005F2643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E060" w14:textId="77777777" w:rsidR="00027C20" w:rsidRPr="005F2643" w:rsidRDefault="00027C20" w:rsidP="006E0096">
            <w:pPr>
              <w:jc w:val="center"/>
            </w:pPr>
            <w:r w:rsidRPr="005F2643">
              <w:t>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BAC2" w14:textId="77777777" w:rsidR="00027C20" w:rsidRPr="005F2643" w:rsidRDefault="00027C20" w:rsidP="006E0096">
            <w:pPr>
              <w:jc w:val="center"/>
            </w:pPr>
            <w:r w:rsidRPr="005F2643">
              <w:t>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964B" w14:textId="77777777" w:rsidR="00027C20" w:rsidRPr="005F2643" w:rsidRDefault="00027C20" w:rsidP="006E0096">
            <w:pPr>
              <w:jc w:val="center"/>
            </w:pPr>
            <w:r w:rsidRPr="005F2643">
              <w:t>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91B6" w14:textId="77777777" w:rsidR="00027C20" w:rsidRPr="005F2643" w:rsidRDefault="00027C20" w:rsidP="006E0096">
            <w:pPr>
              <w:jc w:val="center"/>
            </w:pPr>
            <w:r w:rsidRPr="005F2643">
              <w:t>-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E47C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3C25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-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1BC7" w14:textId="77777777" w:rsidR="00027C20" w:rsidRPr="005F2643" w:rsidRDefault="00027C20" w:rsidP="006E0096">
            <w:pPr>
              <w:jc w:val="center"/>
            </w:pPr>
            <w:r w:rsidRPr="005F2643"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6DF2" w14:textId="77777777" w:rsidR="00027C20" w:rsidRPr="005F2643" w:rsidRDefault="00027C20" w:rsidP="006E0096">
            <w:pPr>
              <w:jc w:val="center"/>
            </w:pPr>
            <w:r w:rsidRPr="005F2643"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AFC9" w14:textId="77777777" w:rsidR="00027C20" w:rsidRPr="005F2643" w:rsidRDefault="00027C20" w:rsidP="006E0096">
            <w:pPr>
              <w:jc w:val="center"/>
            </w:pPr>
            <w:r w:rsidRPr="005F2643">
              <w:t>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87CF" w14:textId="77777777" w:rsidR="00027C20" w:rsidRPr="005F2643" w:rsidRDefault="00027C20" w:rsidP="006E0096">
            <w:pPr>
              <w:jc w:val="center"/>
            </w:pPr>
            <w:r w:rsidRPr="005F2643">
              <w:t>.01</w:t>
            </w:r>
          </w:p>
        </w:tc>
      </w:tr>
      <w:tr w:rsidR="00027C20" w14:paraId="748996F0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7283" w14:textId="77777777" w:rsidR="00027C20" w:rsidRDefault="00027C20" w:rsidP="006E0096">
            <w:r>
              <w:t>4. PNS (RLS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EBF2" w14:textId="77777777" w:rsidR="00027C20" w:rsidRDefault="00027C20" w:rsidP="006E0096">
            <w:pPr>
              <w:jc w:val="center"/>
            </w:pPr>
            <w:r>
              <w:t>-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9362" w14:textId="77777777" w:rsidR="00027C20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E2CF" w14:textId="77777777" w:rsidR="00027C20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C843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7A7F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30E8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F4CC" w14:textId="77777777" w:rsidR="00027C20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F8A6" w14:textId="77777777" w:rsidR="00027C20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B72B" w14:textId="77777777" w:rsidR="00027C20" w:rsidRPr="00A15B7F" w:rsidRDefault="00027C20" w:rsidP="006E0096">
            <w:pPr>
              <w:jc w:val="center"/>
            </w:pPr>
            <w:r w:rsidRPr="00A15B7F">
              <w:t>-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D5AB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-.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F44A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7554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E511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36</w:t>
            </w:r>
          </w:p>
        </w:tc>
      </w:tr>
      <w:tr w:rsidR="00027C20" w14:paraId="248345CE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6641" w14:textId="77777777" w:rsidR="00027C20" w:rsidRDefault="00027C20" w:rsidP="006E0096">
            <w:r>
              <w:t>5. PNS (DFS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A933" w14:textId="77777777" w:rsidR="00027C20" w:rsidRDefault="00027C20" w:rsidP="006E0096">
            <w:pPr>
              <w:jc w:val="center"/>
            </w:pPr>
            <w:r>
              <w:t>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DE59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C77C" w14:textId="77777777" w:rsidR="00027C20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C101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1EDB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62B9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F84C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5215" w14:textId="77777777" w:rsidR="00027C20" w:rsidRPr="004D0631" w:rsidRDefault="00027C20" w:rsidP="006E0096">
            <w:pPr>
              <w:jc w:val="center"/>
            </w:pPr>
            <w:r w:rsidRPr="004D0631"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AB46" w14:textId="77777777" w:rsidR="00027C20" w:rsidRPr="00A15B7F" w:rsidRDefault="00027C20" w:rsidP="006E0096">
            <w:pPr>
              <w:jc w:val="center"/>
            </w:pPr>
            <w:r w:rsidRPr="00A15B7F">
              <w:t>-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6662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-.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A227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A93B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07F5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45</w:t>
            </w:r>
          </w:p>
        </w:tc>
      </w:tr>
      <w:tr w:rsidR="00027C20" w14:paraId="1929E9DB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B6CB" w14:textId="77777777" w:rsidR="00027C20" w:rsidRDefault="00027C20" w:rsidP="006E0096">
            <w:r>
              <w:t>6. PNS (Total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641D" w14:textId="77777777" w:rsidR="00027C20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6243" w14:textId="77777777" w:rsidR="00027C20" w:rsidRPr="006E0096" w:rsidRDefault="00027C20" w:rsidP="006E0096">
            <w:pPr>
              <w:jc w:val="center"/>
            </w:pPr>
            <w:r w:rsidRPr="006E0096">
              <w:t>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60E1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8EF4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D9BD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2337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E2F9" w14:textId="77777777" w:rsidR="00027C20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5D2D" w14:textId="77777777" w:rsidR="00027C20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3E6C" w14:textId="77777777" w:rsidR="00027C20" w:rsidRPr="00A15B7F" w:rsidRDefault="00027C20" w:rsidP="006E0096">
            <w:pPr>
              <w:jc w:val="center"/>
            </w:pPr>
            <w:r w:rsidRPr="00A15B7F">
              <w:t>-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7C1F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-.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5E4C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4374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9BAB" w14:textId="77777777" w:rsidR="00027C20" w:rsidRPr="005F2643" w:rsidRDefault="00027C20" w:rsidP="006E0096">
            <w:pPr>
              <w:jc w:val="center"/>
              <w:rPr>
                <w:b/>
                <w:bCs/>
              </w:rPr>
            </w:pPr>
            <w:r w:rsidRPr="005F2643">
              <w:rPr>
                <w:b/>
                <w:bCs/>
              </w:rPr>
              <w:t>.43</w:t>
            </w:r>
          </w:p>
        </w:tc>
      </w:tr>
      <w:tr w:rsidR="00027C20" w14:paraId="0286CEE1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3E43" w14:textId="77777777" w:rsidR="00027C20" w:rsidRDefault="00027C20" w:rsidP="006E0096">
            <w:r>
              <w:t>7. Random I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8A06" w14:textId="77777777" w:rsidR="00027C20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E16B" w14:textId="77777777" w:rsidR="00027C20" w:rsidRPr="006E0096" w:rsidRDefault="00027C20" w:rsidP="006E0096">
            <w:pPr>
              <w:jc w:val="center"/>
            </w:pPr>
            <w:r w:rsidRPr="006E0096"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AC87" w14:textId="77777777" w:rsidR="00027C20" w:rsidRPr="006E0096" w:rsidRDefault="00027C20" w:rsidP="006E0096">
            <w:pPr>
              <w:jc w:val="center"/>
            </w:pPr>
            <w:r w:rsidRPr="006E0096">
              <w:t>-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64AD" w14:textId="77777777" w:rsidR="00027C20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0C15" w14:textId="77777777" w:rsidR="00027C20" w:rsidRDefault="00027C20" w:rsidP="006E0096">
            <w:pPr>
              <w:jc w:val="center"/>
            </w:pPr>
            <w:r>
              <w:t>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33D2" w14:textId="77777777" w:rsidR="00027C20" w:rsidRDefault="00027C20" w:rsidP="006E0096">
            <w:pPr>
              <w:jc w:val="center"/>
            </w:pPr>
            <w:r>
              <w:t>-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E4B4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B4A5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-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DD1A" w14:textId="77777777" w:rsidR="00027C20" w:rsidRPr="00A15B7F" w:rsidRDefault="00027C20" w:rsidP="006E0096">
            <w:pPr>
              <w:jc w:val="center"/>
            </w:pPr>
            <w:r w:rsidRPr="00A15B7F">
              <w:t>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335E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-.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7FFB" w14:textId="77777777" w:rsidR="00027C20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8A10" w14:textId="77777777" w:rsidR="00027C20" w:rsidRPr="00A15B7F" w:rsidRDefault="00027C20" w:rsidP="006E0096">
            <w:pPr>
              <w:jc w:val="center"/>
            </w:pPr>
            <w:r w:rsidRPr="00A15B7F">
              <w:t>-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6566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.55</w:t>
            </w:r>
          </w:p>
        </w:tc>
      </w:tr>
      <w:tr w:rsidR="00027C20" w14:paraId="3EAC80FC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3288" w14:textId="77777777" w:rsidR="00027C20" w:rsidRDefault="00027C20" w:rsidP="006E0096">
            <w:r>
              <w:t>8. Non-Random IE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4601" w14:textId="77777777" w:rsidR="00027C20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607B" w14:textId="77777777" w:rsidR="00027C20" w:rsidRPr="00A15B7F" w:rsidRDefault="00027C20" w:rsidP="006E0096">
            <w:pPr>
              <w:jc w:val="center"/>
            </w:pPr>
            <w:r w:rsidRPr="00A15B7F">
              <w:t>-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2E42" w14:textId="77777777" w:rsidR="00027C20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546C" w14:textId="77777777" w:rsidR="00027C20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80CA" w14:textId="77777777" w:rsidR="00027C20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78C8" w14:textId="77777777" w:rsidR="00027C20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81BA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73B9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27B1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-.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A6F1" w14:textId="77777777" w:rsidR="00027C20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25C5" w14:textId="77777777" w:rsidR="00027C20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D594" w14:textId="77777777" w:rsidR="00027C20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4E87" w14:textId="77777777" w:rsidR="00027C20" w:rsidRPr="00A15B7F" w:rsidRDefault="00027C20" w:rsidP="006E0096">
            <w:pPr>
              <w:jc w:val="center"/>
            </w:pPr>
            <w:r w:rsidRPr="00A15B7F">
              <w:t>-.10</w:t>
            </w:r>
          </w:p>
        </w:tc>
      </w:tr>
      <w:tr w:rsidR="00027C20" w14:paraId="14AAA897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2B9E" w14:textId="77777777" w:rsidR="00027C20" w:rsidRDefault="00027C20" w:rsidP="006E0096">
            <w:r>
              <w:t>9. Direct IER Tot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5811" w14:textId="77777777" w:rsidR="00027C20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4DD5" w14:textId="77777777" w:rsidR="00027C20" w:rsidRPr="006E0096" w:rsidRDefault="00027C20" w:rsidP="006E0096">
            <w:pPr>
              <w:jc w:val="center"/>
            </w:pPr>
            <w:r w:rsidRPr="006E0096"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AD0F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F9A1" w14:textId="77777777" w:rsidR="00027C20" w:rsidRDefault="00027C20" w:rsidP="006E0096">
            <w:pPr>
              <w:jc w:val="center"/>
            </w:pPr>
            <w:r>
              <w:t>-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85E1" w14:textId="77777777" w:rsidR="00027C20" w:rsidRPr="00A15B7F" w:rsidRDefault="00027C20" w:rsidP="006E0096">
            <w:pPr>
              <w:jc w:val="center"/>
            </w:pPr>
            <w:r w:rsidRPr="00A15B7F">
              <w:t>-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F442" w14:textId="77777777" w:rsidR="00027C20" w:rsidRPr="00A15B7F" w:rsidRDefault="00027C20" w:rsidP="006E0096">
            <w:pPr>
              <w:jc w:val="center"/>
            </w:pPr>
            <w:r w:rsidRPr="00A15B7F">
              <w:t>-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7AEA" w14:textId="77777777" w:rsidR="00027C20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5547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386B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407A" w14:textId="77777777" w:rsidR="00027C20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7FD5" w14:textId="77777777" w:rsidR="00027C20" w:rsidRPr="00A15B7F" w:rsidRDefault="00027C20" w:rsidP="006E0096">
            <w:pPr>
              <w:jc w:val="center"/>
            </w:pPr>
            <w:r w:rsidRPr="00A15B7F">
              <w:t>-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DD6D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90A4" w14:textId="77777777" w:rsidR="00027C20" w:rsidRDefault="00027C20" w:rsidP="006E0096">
            <w:pPr>
              <w:jc w:val="center"/>
            </w:pPr>
            <w:r>
              <w:t>-.02</w:t>
            </w:r>
          </w:p>
        </w:tc>
      </w:tr>
      <w:tr w:rsidR="00027C20" w14:paraId="74BDF6EC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677E" w14:textId="77777777" w:rsidR="00027C20" w:rsidRDefault="00027C20" w:rsidP="006E0096">
            <w:r>
              <w:t xml:space="preserve">10. </w:t>
            </w:r>
            <w:proofErr w:type="spellStart"/>
            <w:r>
              <w:t>IRTree</w:t>
            </w:r>
            <w:proofErr w:type="spellEnd"/>
            <w:r>
              <w:t xml:space="preserve"> Midpoin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4748" w14:textId="77777777" w:rsidR="00027C20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6E66" w14:textId="77777777" w:rsidR="00027C20" w:rsidRPr="00A15B7F" w:rsidRDefault="00027C20" w:rsidP="006E0096">
            <w:pPr>
              <w:jc w:val="center"/>
            </w:pPr>
            <w:r w:rsidRPr="00A15B7F">
              <w:t>-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FF57" w14:textId="77777777" w:rsidR="00027C20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A6F7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1CF5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CAEF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E3E8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EDC9" w14:textId="77777777" w:rsidR="00027C20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FBD5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DC9E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62C0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-.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5949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-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10F9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-.92</w:t>
            </w:r>
          </w:p>
        </w:tc>
      </w:tr>
      <w:tr w:rsidR="00027C20" w14:paraId="1F3749C3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AD1A" w14:textId="77777777" w:rsidR="00027C20" w:rsidRDefault="00027C20" w:rsidP="006E0096">
            <w:r>
              <w:t xml:space="preserve">11. </w:t>
            </w:r>
            <w:proofErr w:type="spellStart"/>
            <w:r>
              <w:t>IRTree</w:t>
            </w:r>
            <w:proofErr w:type="spellEnd"/>
            <w:r>
              <w:t xml:space="preserve"> Agreement (Weak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918B" w14:textId="77777777" w:rsidR="00027C20" w:rsidRDefault="00027C20" w:rsidP="006E0096">
            <w:pPr>
              <w:jc w:val="center"/>
            </w:pPr>
            <w:r>
              <w:t>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45D4" w14:textId="77777777" w:rsidR="00027C20" w:rsidRPr="006E0096" w:rsidRDefault="00027C20" w:rsidP="006E0096">
            <w:pPr>
              <w:jc w:val="center"/>
            </w:pPr>
            <w:r w:rsidRPr="006E0096">
              <w:t>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C908" w14:textId="77777777" w:rsidR="00027C20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0AC7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4A15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0701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A97A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6763" w14:textId="77777777" w:rsidR="00027C20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3867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8F6D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116E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71B7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.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61A2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.42</w:t>
            </w:r>
          </w:p>
        </w:tc>
      </w:tr>
      <w:tr w:rsidR="00027C20" w14:paraId="6DA6B0E1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8360" w14:textId="77777777" w:rsidR="00027C20" w:rsidRDefault="00027C20" w:rsidP="006E0096">
            <w:r>
              <w:t xml:space="preserve">12. </w:t>
            </w:r>
            <w:proofErr w:type="spellStart"/>
            <w:r>
              <w:t>IRTree</w:t>
            </w:r>
            <w:proofErr w:type="spellEnd"/>
            <w:r>
              <w:t xml:space="preserve"> Agreement (Stron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C2ED" w14:textId="77777777" w:rsidR="00027C20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021F" w14:textId="77777777" w:rsidR="00027C20" w:rsidRPr="006E0096" w:rsidRDefault="00027C20" w:rsidP="006E0096">
            <w:pPr>
              <w:jc w:val="center"/>
            </w:pPr>
            <w:r w:rsidRPr="006E0096">
              <w:t>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3B33" w14:textId="77777777" w:rsidR="00027C20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E87F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2939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6EC9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F143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3B74" w14:textId="77777777" w:rsidR="00027C20" w:rsidRPr="00A15B7F" w:rsidRDefault="00027C20" w:rsidP="006E0096">
            <w:pPr>
              <w:jc w:val="center"/>
            </w:pPr>
            <w:r w:rsidRPr="00A15B7F">
              <w:t>-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C01D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CC62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C01E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03C2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008B" w14:textId="77777777" w:rsidR="00027C20" w:rsidRPr="008C37EB" w:rsidRDefault="00027C20" w:rsidP="006E0096">
            <w:pPr>
              <w:jc w:val="center"/>
              <w:rPr>
                <w:b/>
                <w:bCs/>
              </w:rPr>
            </w:pPr>
            <w:r w:rsidRPr="008C37EB">
              <w:rPr>
                <w:b/>
                <w:bCs/>
              </w:rPr>
              <w:t>.20</w:t>
            </w:r>
          </w:p>
        </w:tc>
      </w:tr>
      <w:tr w:rsidR="00027C20" w14:paraId="66C8530B" w14:textId="77777777" w:rsidTr="006E0096">
        <w:trPr>
          <w:trHeight w:val="552"/>
        </w:trPr>
        <w:tc>
          <w:tcPr>
            <w:tcW w:w="2678" w:type="dxa"/>
            <w:tcBorders>
              <w:top w:val="nil"/>
              <w:left w:val="nil"/>
              <w:right w:val="nil"/>
            </w:tcBorders>
            <w:vAlign w:val="center"/>
          </w:tcPr>
          <w:p w14:paraId="2EDCA685" w14:textId="77777777" w:rsidR="00027C20" w:rsidRDefault="00027C20" w:rsidP="006E0096">
            <w:r>
              <w:t xml:space="preserve">13. </w:t>
            </w:r>
            <w:proofErr w:type="spellStart"/>
            <w:r>
              <w:t>IRTree</w:t>
            </w:r>
            <w:proofErr w:type="spellEnd"/>
            <w:r>
              <w:t xml:space="preserve"> Extreme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61ECFCAE" w14:textId="77777777" w:rsidR="00027C20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5BA67A2C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1CA9D775" w14:textId="77777777" w:rsidR="00027C20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3ABB6571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3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422F73E5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4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317DFBD9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41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49337DA3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4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5767ACD5" w14:textId="77777777" w:rsidR="00027C20" w:rsidRDefault="00027C20" w:rsidP="006E0096">
            <w:pPr>
              <w:jc w:val="center"/>
            </w:pPr>
            <w:r>
              <w:t>.0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3F5E4052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1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1DD65492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-.9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42772328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4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6F8C7F42" w14:textId="77777777" w:rsidR="00027C20" w:rsidRPr="001B007A" w:rsidRDefault="00027C20" w:rsidP="006E0096">
            <w:pPr>
              <w:jc w:val="center"/>
              <w:rPr>
                <w:b/>
                <w:bCs/>
              </w:rPr>
            </w:pPr>
            <w:r w:rsidRPr="001B007A">
              <w:rPr>
                <w:b/>
                <w:bCs/>
              </w:rPr>
              <w:t>.18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 w14:paraId="7BFAFCFC" w14:textId="77777777" w:rsidR="00027C20" w:rsidRDefault="00027C20" w:rsidP="006E0096">
            <w:pPr>
              <w:jc w:val="center"/>
            </w:pPr>
            <w:r w:rsidRPr="001B007A">
              <w:t>–</w:t>
            </w:r>
          </w:p>
        </w:tc>
      </w:tr>
    </w:tbl>
    <w:p w14:paraId="2E26C4CF" w14:textId="59D7C751" w:rsidR="00027C20" w:rsidRPr="00820038" w:rsidRDefault="00027C20" w:rsidP="00027C20">
      <w:pPr>
        <w:spacing w:line="480" w:lineRule="auto"/>
      </w:pPr>
      <w:bookmarkStart w:id="0" w:name="_Hlk81996541"/>
      <w:r>
        <w:rPr>
          <w:i/>
          <w:iCs/>
        </w:rPr>
        <w:t xml:space="preserve">Note. </w:t>
      </w:r>
      <w:r>
        <w:t xml:space="preserve">Correlations for data prior to cleaning are below the diagonal, correlations after cleaning are above the diagonal. Uncleaned </w:t>
      </w:r>
      <w:r>
        <w:rPr>
          <w:i/>
          <w:iCs/>
        </w:rPr>
        <w:t xml:space="preserve">n </w:t>
      </w:r>
      <w:r>
        <w:t xml:space="preserve">= 741-742; cleaned </w:t>
      </w:r>
      <w:r>
        <w:rPr>
          <w:i/>
          <w:iCs/>
        </w:rPr>
        <w:t xml:space="preserve">n </w:t>
      </w:r>
      <w:r>
        <w:t>= 405-406. Significant correlations are in bold (</w:t>
      </w:r>
      <w:r>
        <w:rPr>
          <w:i/>
          <w:iCs/>
        </w:rPr>
        <w:t xml:space="preserve">p </w:t>
      </w:r>
      <w:r>
        <w:t>&lt; .05</w:t>
      </w:r>
      <w:r w:rsidR="00B1068C">
        <w:t xml:space="preserve"> following Bonferroni</w:t>
      </w:r>
      <w:r w:rsidR="00121372">
        <w:t xml:space="preserve"> alpha</w:t>
      </w:r>
      <w:r w:rsidR="00B1068C">
        <w:t xml:space="preserve"> correction</w:t>
      </w:r>
      <w:r>
        <w:t>).</w:t>
      </w:r>
    </w:p>
    <w:bookmarkEnd w:id="0"/>
    <w:p w14:paraId="2058FDB0" w14:textId="77777777" w:rsidR="00027C20" w:rsidRDefault="00027C20" w:rsidP="00027C20"/>
    <w:p w14:paraId="1108FD2A" w14:textId="77777777" w:rsidR="00027C20" w:rsidRPr="00804A16" w:rsidRDefault="00027C20" w:rsidP="00027C20">
      <w:pPr>
        <w:tabs>
          <w:tab w:val="center" w:pos="6480"/>
        </w:tabs>
        <w:sectPr w:rsidR="00027C20" w:rsidRPr="00804A16" w:rsidSect="006E0096">
          <w:head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139"/>
        <w:gridCol w:w="1139"/>
        <w:gridCol w:w="1140"/>
        <w:gridCol w:w="1139"/>
        <w:gridCol w:w="1140"/>
        <w:gridCol w:w="1139"/>
        <w:gridCol w:w="1140"/>
        <w:gridCol w:w="1139"/>
        <w:gridCol w:w="1140"/>
      </w:tblGrid>
      <w:tr w:rsidR="00027C20" w14:paraId="6F1839EB" w14:textId="77777777" w:rsidTr="006E0096">
        <w:trPr>
          <w:trHeight w:val="552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4FEE3" w14:textId="77777777" w:rsidR="00027C20" w:rsidRDefault="00027C20" w:rsidP="006E0096"/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32103" w14:textId="77777777" w:rsidR="00027C20" w:rsidRDefault="00027C20" w:rsidP="006E0096">
            <w:pPr>
              <w:jc w:val="center"/>
            </w:pPr>
            <w:r>
              <w:t>1.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61BB2" w14:textId="77777777" w:rsidR="00027C20" w:rsidRDefault="00027C20" w:rsidP="006E0096">
            <w:pPr>
              <w:jc w:val="center"/>
            </w:pPr>
            <w:r>
              <w:t>2.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170EE" w14:textId="77777777" w:rsidR="00027C20" w:rsidRDefault="00027C20" w:rsidP="006E0096">
            <w:pPr>
              <w:jc w:val="center"/>
            </w:pPr>
            <w:r>
              <w:t>3.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61835" w14:textId="77777777" w:rsidR="00027C20" w:rsidRDefault="00027C20" w:rsidP="006E0096">
            <w:pPr>
              <w:jc w:val="center"/>
            </w:pPr>
            <w:r>
              <w:t>4.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B5025" w14:textId="77777777" w:rsidR="00027C20" w:rsidRDefault="00027C20" w:rsidP="006E0096">
            <w:pPr>
              <w:jc w:val="center"/>
            </w:pPr>
            <w:r>
              <w:t>5.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E5956" w14:textId="77777777" w:rsidR="00027C20" w:rsidRDefault="00027C20" w:rsidP="006E0096">
            <w:pPr>
              <w:jc w:val="center"/>
            </w:pPr>
            <w:r>
              <w:t>6.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5ED11" w14:textId="77777777" w:rsidR="00027C20" w:rsidRDefault="00027C20" w:rsidP="006E0096">
            <w:pPr>
              <w:jc w:val="center"/>
            </w:pPr>
            <w:r>
              <w:t>7.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4812F" w14:textId="77777777" w:rsidR="00027C20" w:rsidRDefault="00027C20" w:rsidP="006E0096">
            <w:pPr>
              <w:jc w:val="center"/>
            </w:pPr>
            <w:r>
              <w:t>8.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CEA61" w14:textId="77777777" w:rsidR="00027C20" w:rsidRDefault="00027C20" w:rsidP="006E0096">
            <w:pPr>
              <w:jc w:val="center"/>
            </w:pPr>
            <w:r>
              <w:t>9.</w:t>
            </w:r>
          </w:p>
        </w:tc>
      </w:tr>
      <w:tr w:rsidR="00027C20" w14:paraId="6C494D85" w14:textId="77777777" w:rsidTr="006E0096">
        <w:trPr>
          <w:trHeight w:val="552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14:paraId="0F72CC6F" w14:textId="77777777" w:rsidR="00027C20" w:rsidRDefault="00027C20" w:rsidP="006E0096">
            <w:r>
              <w:t>1. Gender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14:paraId="42196CB4" w14:textId="77777777" w:rsidR="00027C20" w:rsidRDefault="00027C20" w:rsidP="006E0096">
            <w:pPr>
              <w:jc w:val="center"/>
            </w:pPr>
            <w:r w:rsidRPr="00CD3B8A">
              <w:t>–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14:paraId="646C1FF0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-.22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14:paraId="23121F45" w14:textId="77777777" w:rsidR="00027C20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14:paraId="09464ED2" w14:textId="77777777" w:rsidR="00027C20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14:paraId="694A7CF8" w14:textId="77777777" w:rsidR="00027C20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14:paraId="69A91626" w14:textId="77777777" w:rsidR="00027C20" w:rsidRDefault="00027C20" w:rsidP="006E0096">
            <w:pPr>
              <w:jc w:val="center"/>
            </w:pPr>
            <w:r>
              <w:t>-.01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14:paraId="16C3AAC4" w14:textId="77777777" w:rsidR="00027C20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14:paraId="6B7AD773" w14:textId="77777777" w:rsidR="00027C20" w:rsidRDefault="00027C20" w:rsidP="006E0096">
            <w:pPr>
              <w:jc w:val="center"/>
            </w:pPr>
            <w:r>
              <w:t>.01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14:paraId="62A84419" w14:textId="77777777" w:rsidR="00027C20" w:rsidRDefault="00027C20" w:rsidP="006E0096">
            <w:pPr>
              <w:jc w:val="center"/>
            </w:pPr>
            <w:r>
              <w:t>.02</w:t>
            </w:r>
          </w:p>
        </w:tc>
      </w:tr>
      <w:tr w:rsidR="00027C20" w14:paraId="5178EA09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CA5F" w14:textId="77777777" w:rsidR="00027C20" w:rsidRDefault="00027C20" w:rsidP="006E0096">
            <w:r>
              <w:t>2. Ag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7D72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-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5D93" w14:textId="77777777" w:rsidR="00027C20" w:rsidRDefault="00027C20" w:rsidP="006E0096">
            <w:pPr>
              <w:jc w:val="center"/>
            </w:pPr>
            <w:r w:rsidRPr="00CD3B8A"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9E41" w14:textId="77777777" w:rsidR="00027C20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F2E3" w14:textId="77777777" w:rsidR="00027C20" w:rsidRPr="00A15B7F" w:rsidRDefault="00027C20" w:rsidP="006E0096">
            <w:pPr>
              <w:jc w:val="center"/>
            </w:pPr>
            <w:r w:rsidRPr="00A15B7F">
              <w:t>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CF0D" w14:textId="77777777" w:rsidR="00027C20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DE72" w14:textId="77777777" w:rsidR="00027C20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8225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B143" w14:textId="77777777" w:rsidR="00027C20" w:rsidRPr="00A15B7F" w:rsidRDefault="00027C20" w:rsidP="006E0096">
            <w:pPr>
              <w:jc w:val="center"/>
            </w:pPr>
            <w:r w:rsidRPr="00A15B7F">
              <w:t>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3FDE" w14:textId="77777777" w:rsidR="00027C20" w:rsidRPr="00A15B7F" w:rsidRDefault="00027C20" w:rsidP="006E0096">
            <w:pPr>
              <w:jc w:val="center"/>
            </w:pPr>
            <w:r w:rsidRPr="00A15B7F">
              <w:t>.11</w:t>
            </w:r>
          </w:p>
        </w:tc>
      </w:tr>
      <w:tr w:rsidR="00027C20" w14:paraId="7CFFD51C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3290" w14:textId="77777777" w:rsidR="00027C20" w:rsidRDefault="00027C20" w:rsidP="006E0096">
            <w:r>
              <w:t>3. English Proficienc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893D" w14:textId="77777777" w:rsidR="00027C20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DB94" w14:textId="77777777" w:rsidR="00027C20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7E40" w14:textId="77777777" w:rsidR="00027C20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5402" w14:textId="77777777" w:rsidR="00027C20" w:rsidRPr="00A15B7F" w:rsidRDefault="00027C20" w:rsidP="006E0096">
            <w:pPr>
              <w:jc w:val="center"/>
            </w:pPr>
            <w:r w:rsidRPr="00A15B7F">
              <w:t>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CD1B" w14:textId="77777777" w:rsidR="00027C20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72BA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3552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-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45E7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BB2E" w14:textId="77777777" w:rsidR="00027C20" w:rsidRDefault="00027C20" w:rsidP="006E0096">
            <w:pPr>
              <w:jc w:val="center"/>
            </w:pPr>
            <w:r>
              <w:t>.04</w:t>
            </w:r>
          </w:p>
        </w:tc>
      </w:tr>
      <w:tr w:rsidR="00027C20" w14:paraId="0F3F8059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87AF" w14:textId="77777777" w:rsidR="00027C20" w:rsidRDefault="00027C20" w:rsidP="006E0096">
            <w:r>
              <w:t>4. GS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2FCB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7C40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86AE" w14:textId="77777777" w:rsidR="00027C20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9C79" w14:textId="77777777" w:rsidR="00027C20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B0F0" w14:textId="77777777" w:rsidR="00027C20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BF00" w14:textId="77777777" w:rsidR="00027C20" w:rsidRPr="00A15B7F" w:rsidRDefault="00027C20" w:rsidP="006E0096">
            <w:pPr>
              <w:jc w:val="center"/>
            </w:pPr>
            <w:r w:rsidRPr="00A15B7F">
              <w:t>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5EB6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-.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1B66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E324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.81</w:t>
            </w:r>
          </w:p>
        </w:tc>
      </w:tr>
      <w:tr w:rsidR="00027C20" w14:paraId="0261E4C9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8684" w14:textId="77777777" w:rsidR="00027C20" w:rsidRDefault="00027C20" w:rsidP="006E0096">
            <w:r>
              <w:t>5. Random I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2190" w14:textId="77777777" w:rsidR="00027C20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6037" w14:textId="77777777" w:rsidR="00027C20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DBB8" w14:textId="77777777" w:rsidR="00027C20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1575" w14:textId="77777777" w:rsidR="00027C20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0DD5" w14:textId="77777777" w:rsidR="00027C20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8689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-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0DCF" w14:textId="77777777" w:rsidR="00027C20" w:rsidRPr="00A15B7F" w:rsidRDefault="00027C20" w:rsidP="006E0096">
            <w:pPr>
              <w:jc w:val="center"/>
            </w:pPr>
            <w:r w:rsidRPr="00A15B7F">
              <w:t>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A872" w14:textId="77777777" w:rsidR="00027C20" w:rsidRDefault="00027C20" w:rsidP="006E0096">
            <w:pPr>
              <w:jc w:val="center"/>
            </w:pPr>
            <w:r>
              <w:t>-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0CFB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.29</w:t>
            </w:r>
          </w:p>
        </w:tc>
      </w:tr>
      <w:tr w:rsidR="00027C20" w14:paraId="15E29225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A035" w14:textId="77777777" w:rsidR="00027C20" w:rsidRDefault="00027C20" w:rsidP="006E0096">
            <w:r>
              <w:t>6. Non-Random IE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B2AD" w14:textId="77777777" w:rsidR="00027C20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61C6" w14:textId="77777777" w:rsidR="00027C20" w:rsidRPr="00A15B7F" w:rsidRDefault="00027C20" w:rsidP="006E0096">
            <w:pPr>
              <w:jc w:val="center"/>
            </w:pPr>
            <w:r w:rsidRPr="00A15B7F">
              <w:t>-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A1DC" w14:textId="77777777" w:rsidR="00027C20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320C" w14:textId="77777777" w:rsidR="00027C20" w:rsidRPr="00A15B7F" w:rsidRDefault="00027C20" w:rsidP="006E0096">
            <w:pPr>
              <w:jc w:val="center"/>
            </w:pPr>
            <w:r w:rsidRPr="00A15B7F">
              <w:t>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BA14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-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5462" w14:textId="77777777" w:rsidR="00027C20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0BB7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-.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5CB3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041C" w14:textId="77777777" w:rsidR="00027C20" w:rsidRDefault="00027C20" w:rsidP="006E0096">
            <w:pPr>
              <w:jc w:val="center"/>
            </w:pPr>
            <w:r>
              <w:t>.04</w:t>
            </w:r>
          </w:p>
        </w:tc>
      </w:tr>
      <w:tr w:rsidR="00027C20" w14:paraId="49557BB8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6577" w14:textId="77777777" w:rsidR="00027C20" w:rsidRDefault="00027C20" w:rsidP="006E0096">
            <w:r>
              <w:t>7. Direct IER Tota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5FC6" w14:textId="77777777" w:rsidR="00027C20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E4BA" w14:textId="77777777" w:rsidR="00027C20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9D72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-.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EB38" w14:textId="77777777" w:rsidR="00027C20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7DCA" w14:textId="77777777" w:rsidR="00027C20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7BEE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-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5997" w14:textId="77777777" w:rsidR="00027C20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C08E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-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0B75" w14:textId="77777777" w:rsidR="00027C20" w:rsidRPr="00A15B7F" w:rsidRDefault="00027C20" w:rsidP="006E0096">
            <w:pPr>
              <w:jc w:val="center"/>
            </w:pPr>
            <w:r w:rsidRPr="00A15B7F">
              <w:t>-.13</w:t>
            </w:r>
          </w:p>
        </w:tc>
      </w:tr>
      <w:tr w:rsidR="00027C20" w14:paraId="72DB26D6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111E" w14:textId="77777777" w:rsidR="00027C20" w:rsidRDefault="00027C20" w:rsidP="006E0096">
            <w:r>
              <w:t xml:space="preserve">8. </w:t>
            </w:r>
            <w:proofErr w:type="spellStart"/>
            <w:r>
              <w:t>IRTree</w:t>
            </w:r>
            <w:proofErr w:type="spellEnd"/>
            <w:r>
              <w:t xml:space="preserve"> Agreem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8C7B" w14:textId="77777777" w:rsidR="00027C20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29C4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3161" w14:textId="77777777" w:rsidR="00027C20" w:rsidRPr="00A15B7F" w:rsidRDefault="00027C20" w:rsidP="006E0096">
            <w:pPr>
              <w:jc w:val="center"/>
            </w:pPr>
            <w:r w:rsidRPr="00A15B7F">
              <w:t>.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FC4D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FA4E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-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3E34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2FBF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-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B0F0" w14:textId="77777777" w:rsidR="00027C20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DF5F" w14:textId="77777777" w:rsidR="00027C20" w:rsidRPr="00D47B59" w:rsidRDefault="00027C20" w:rsidP="006E0096">
            <w:pPr>
              <w:jc w:val="center"/>
              <w:rPr>
                <w:b/>
                <w:bCs/>
              </w:rPr>
            </w:pPr>
            <w:r w:rsidRPr="00D47B59">
              <w:rPr>
                <w:b/>
                <w:bCs/>
              </w:rPr>
              <w:t>.70</w:t>
            </w:r>
          </w:p>
        </w:tc>
      </w:tr>
      <w:tr w:rsidR="00027C20" w14:paraId="50A6AB43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right w:val="nil"/>
            </w:tcBorders>
            <w:vAlign w:val="center"/>
          </w:tcPr>
          <w:p w14:paraId="5C6DCC16" w14:textId="77777777" w:rsidR="00027C20" w:rsidRDefault="00027C20" w:rsidP="006E0096">
            <w:r>
              <w:t xml:space="preserve">9. </w:t>
            </w:r>
            <w:proofErr w:type="spellStart"/>
            <w:r>
              <w:t>IRTree</w:t>
            </w:r>
            <w:proofErr w:type="spellEnd"/>
            <w:r>
              <w:t xml:space="preserve"> Extreme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14:paraId="7B3B5B01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14:paraId="2F1F2E99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.</w:t>
            </w:r>
            <w:r w:rsidRPr="00A15B7F">
              <w:t>1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5A4B7986" w14:textId="77777777" w:rsidR="00027C20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14:paraId="1C81F0A2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.8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3FF9405B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.2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14:paraId="5826C42A" w14:textId="77777777" w:rsidR="00027C20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624068AE" w14:textId="77777777" w:rsidR="00027C20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14:paraId="5BFCCADA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D35D3D">
              <w:rPr>
                <w:b/>
                <w:bCs/>
              </w:rPr>
              <w:t>.7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0BFEFFC4" w14:textId="77777777" w:rsidR="00027C20" w:rsidRDefault="00027C20" w:rsidP="006E0096">
            <w:pPr>
              <w:jc w:val="center"/>
            </w:pPr>
            <w:r w:rsidRPr="00D35D3D">
              <w:t>–</w:t>
            </w:r>
          </w:p>
        </w:tc>
      </w:tr>
    </w:tbl>
    <w:p w14:paraId="250517DC" w14:textId="46065142" w:rsidR="00027C20" w:rsidRDefault="00027C20" w:rsidP="00027C20">
      <w:pPr>
        <w:spacing w:line="480" w:lineRule="auto"/>
      </w:pPr>
      <w:bookmarkStart w:id="1" w:name="_Hlk81996493"/>
      <w:r>
        <w:rPr>
          <w:i/>
          <w:iCs/>
        </w:rPr>
        <w:t xml:space="preserve">Note. </w:t>
      </w:r>
      <w:r>
        <w:t xml:space="preserve">Correlations for data prior to cleaning are below the diagonal, correlations after cleaning are above the diagonal. Uncleaned </w:t>
      </w:r>
      <w:r>
        <w:rPr>
          <w:i/>
          <w:iCs/>
        </w:rPr>
        <w:t xml:space="preserve">n </w:t>
      </w:r>
      <w:r>
        <w:t xml:space="preserve">= 742-743; cleaned </w:t>
      </w:r>
      <w:r>
        <w:rPr>
          <w:i/>
          <w:iCs/>
        </w:rPr>
        <w:t xml:space="preserve">n </w:t>
      </w:r>
      <w:r>
        <w:t>= 406-407. Significant correlations are in bold (</w:t>
      </w:r>
      <w:r>
        <w:rPr>
          <w:i/>
          <w:iCs/>
        </w:rPr>
        <w:t xml:space="preserve">p </w:t>
      </w:r>
      <w:r>
        <w:t>&lt; .05</w:t>
      </w:r>
      <w:r w:rsidR="00B1068C">
        <w:t xml:space="preserve"> </w:t>
      </w:r>
      <w:r w:rsidR="00B1068C" w:rsidRPr="00B1068C">
        <w:t xml:space="preserve">following </w:t>
      </w:r>
      <w:r w:rsidR="00121372" w:rsidRPr="00121372">
        <w:t xml:space="preserve">Bonferroni alpha </w:t>
      </w:r>
      <w:r w:rsidR="00B1068C" w:rsidRPr="00B1068C">
        <w:t>correction</w:t>
      </w:r>
      <w:r>
        <w:t>).</w:t>
      </w:r>
    </w:p>
    <w:bookmarkEnd w:id="1"/>
    <w:p w14:paraId="4F7129B0" w14:textId="77777777" w:rsidR="00027C20" w:rsidRDefault="00027C20" w:rsidP="00027C20"/>
    <w:p w14:paraId="43592BD0" w14:textId="77777777" w:rsidR="00027C20" w:rsidRDefault="00027C20" w:rsidP="00027C20"/>
    <w:p w14:paraId="4EF2B376" w14:textId="77777777" w:rsidR="00027C20" w:rsidRDefault="00027C20" w:rsidP="00027C20"/>
    <w:p w14:paraId="4FDB9B18" w14:textId="77777777" w:rsidR="00027C20" w:rsidRDefault="00027C20" w:rsidP="00027C20">
      <w:pPr>
        <w:sectPr w:rsidR="00027C20" w:rsidSect="006E0096">
          <w:head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025"/>
        <w:gridCol w:w="1026"/>
        <w:gridCol w:w="1025"/>
        <w:gridCol w:w="1026"/>
        <w:gridCol w:w="1025"/>
        <w:gridCol w:w="1026"/>
        <w:gridCol w:w="1025"/>
        <w:gridCol w:w="1026"/>
        <w:gridCol w:w="1025"/>
        <w:gridCol w:w="1026"/>
      </w:tblGrid>
      <w:tr w:rsidR="00027C20" w:rsidRPr="00D35D3D" w14:paraId="2D58B56D" w14:textId="77777777" w:rsidTr="006E0096">
        <w:trPr>
          <w:trHeight w:val="552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9D0C5" w14:textId="77777777" w:rsidR="00027C20" w:rsidRPr="00D35D3D" w:rsidRDefault="00027C20" w:rsidP="006E0096"/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AE25E" w14:textId="77777777" w:rsidR="00027C20" w:rsidRPr="00D35D3D" w:rsidRDefault="00027C20" w:rsidP="006E0096">
            <w:pPr>
              <w:jc w:val="center"/>
            </w:pPr>
            <w:r w:rsidRPr="00D35D3D">
              <w:t>1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B10F4" w14:textId="77777777" w:rsidR="00027C20" w:rsidRPr="00D35D3D" w:rsidRDefault="00027C20" w:rsidP="006E0096">
            <w:pPr>
              <w:jc w:val="center"/>
            </w:pPr>
            <w:r w:rsidRPr="00D35D3D">
              <w:t>2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6548E" w14:textId="77777777" w:rsidR="00027C20" w:rsidRPr="00D35D3D" w:rsidRDefault="00027C20" w:rsidP="006E0096">
            <w:pPr>
              <w:jc w:val="center"/>
            </w:pPr>
            <w:r w:rsidRPr="00D35D3D">
              <w:t>3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6A55A" w14:textId="77777777" w:rsidR="00027C20" w:rsidRPr="00D35D3D" w:rsidRDefault="00027C20" w:rsidP="006E0096">
            <w:pPr>
              <w:jc w:val="center"/>
            </w:pPr>
            <w:r w:rsidRPr="00D35D3D">
              <w:t>4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623866" w14:textId="77777777" w:rsidR="00027C20" w:rsidRPr="00D35D3D" w:rsidRDefault="00027C20" w:rsidP="006E0096">
            <w:pPr>
              <w:jc w:val="center"/>
            </w:pPr>
            <w:r w:rsidRPr="00D35D3D">
              <w:t>5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A7E92" w14:textId="77777777" w:rsidR="00027C20" w:rsidRPr="00D35D3D" w:rsidRDefault="00027C20" w:rsidP="006E0096">
            <w:pPr>
              <w:jc w:val="center"/>
            </w:pPr>
            <w:r w:rsidRPr="00D35D3D">
              <w:t>6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64E87" w14:textId="77777777" w:rsidR="00027C20" w:rsidRPr="00D35D3D" w:rsidRDefault="00027C20" w:rsidP="006E0096">
            <w:pPr>
              <w:jc w:val="center"/>
            </w:pPr>
            <w:r w:rsidRPr="00D35D3D">
              <w:t>7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F6052" w14:textId="77777777" w:rsidR="00027C20" w:rsidRPr="00D35D3D" w:rsidRDefault="00027C20" w:rsidP="006E0096">
            <w:pPr>
              <w:jc w:val="center"/>
            </w:pPr>
            <w:r w:rsidRPr="00D35D3D">
              <w:t>8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EE403" w14:textId="77777777" w:rsidR="00027C20" w:rsidRPr="00D35D3D" w:rsidRDefault="00027C20" w:rsidP="006E0096">
            <w:pPr>
              <w:jc w:val="center"/>
            </w:pPr>
            <w:r w:rsidRPr="00D35D3D">
              <w:t>9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DFFBC" w14:textId="77777777" w:rsidR="00027C20" w:rsidRPr="00D35D3D" w:rsidRDefault="00027C20" w:rsidP="006E0096">
            <w:pPr>
              <w:jc w:val="center"/>
            </w:pPr>
            <w:r>
              <w:t>10.</w:t>
            </w:r>
          </w:p>
        </w:tc>
      </w:tr>
      <w:tr w:rsidR="00027C20" w:rsidRPr="00D35D3D" w14:paraId="5702B5B1" w14:textId="77777777" w:rsidTr="006E0096">
        <w:trPr>
          <w:trHeight w:val="552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14:paraId="3F34E02D" w14:textId="77777777" w:rsidR="00027C20" w:rsidRPr="00D35D3D" w:rsidRDefault="00027C20" w:rsidP="006E0096">
            <w:r w:rsidRPr="00D35D3D">
              <w:t>1. Gender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6A89066C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25C8428A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2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0EAD71CA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2EF31B11" w14:textId="77777777" w:rsidR="00027C20" w:rsidRPr="00D35D3D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3F6215FF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30F2A1AB" w14:textId="77777777" w:rsidR="00027C20" w:rsidRPr="00D35D3D" w:rsidRDefault="00027C20" w:rsidP="006E0096">
            <w:pPr>
              <w:jc w:val="center"/>
            </w:pPr>
            <w:r>
              <w:t>-.0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6730E247" w14:textId="77777777" w:rsidR="00027C20" w:rsidRPr="00D35D3D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5965B0BB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2D39E833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218DC672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</w:tr>
      <w:tr w:rsidR="00027C20" w:rsidRPr="00D35D3D" w14:paraId="1B446934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1C92" w14:textId="77777777" w:rsidR="00027C20" w:rsidRPr="00D35D3D" w:rsidRDefault="00027C20" w:rsidP="006E0096">
            <w:r w:rsidRPr="00D35D3D">
              <w:t>2. 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DBA4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EACF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E4F0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8795" w14:textId="77777777" w:rsidR="00027C20" w:rsidRPr="00A15B7F" w:rsidRDefault="00027C20" w:rsidP="006E0096">
            <w:pPr>
              <w:jc w:val="center"/>
            </w:pPr>
            <w:r w:rsidRPr="00A15B7F">
              <w:t>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220A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BB58" w14:textId="77777777" w:rsidR="00027C20" w:rsidRPr="00D35D3D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CD0D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3A65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2A41" w14:textId="77777777" w:rsidR="00027C20" w:rsidRPr="00D35D3D" w:rsidRDefault="00027C20" w:rsidP="006E0096">
            <w:pPr>
              <w:jc w:val="center"/>
            </w:pPr>
            <w:r>
              <w:t>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D93A" w14:textId="77777777" w:rsidR="00027C20" w:rsidRPr="00D35D3D" w:rsidRDefault="00027C20" w:rsidP="006E0096">
            <w:pPr>
              <w:jc w:val="center"/>
            </w:pPr>
            <w:r>
              <w:t>.00</w:t>
            </w:r>
          </w:p>
        </w:tc>
      </w:tr>
      <w:tr w:rsidR="00027C20" w:rsidRPr="00D35D3D" w14:paraId="6425BA7B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AF48" w14:textId="77777777" w:rsidR="00027C20" w:rsidRPr="00D35D3D" w:rsidRDefault="00027C20" w:rsidP="006E0096">
            <w:r w:rsidRPr="00D35D3D">
              <w:t>3. English Proficienc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2A42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FC4B" w14:textId="77777777" w:rsidR="00027C20" w:rsidRPr="00D35D3D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ACAD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441C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C928" w14:textId="77777777" w:rsidR="00027C20" w:rsidRPr="00D35D3D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B4FC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FCE5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97DC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B560" w14:textId="77777777" w:rsidR="00027C20" w:rsidRPr="00D35D3D" w:rsidRDefault="00027C20" w:rsidP="006E0096">
            <w:pPr>
              <w:jc w:val="center"/>
            </w:pPr>
            <w:r>
              <w:t>-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17A4" w14:textId="77777777" w:rsidR="00027C20" w:rsidRPr="00D35D3D" w:rsidRDefault="00027C20" w:rsidP="006E0096">
            <w:pPr>
              <w:jc w:val="center"/>
            </w:pPr>
            <w:r>
              <w:t>-.01</w:t>
            </w:r>
          </w:p>
        </w:tc>
      </w:tr>
      <w:tr w:rsidR="00027C20" w:rsidRPr="00D35D3D" w14:paraId="3F3E8C09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DA9A" w14:textId="77777777" w:rsidR="00027C20" w:rsidRPr="00D35D3D" w:rsidRDefault="00027C20" w:rsidP="006E0096">
            <w:r w:rsidRPr="00D35D3D">
              <w:t xml:space="preserve">4. </w:t>
            </w:r>
            <w:r>
              <w:t>P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F839" w14:textId="77777777" w:rsidR="00027C20" w:rsidRPr="00A15B7F" w:rsidRDefault="00027C20" w:rsidP="006E0096">
            <w:pPr>
              <w:jc w:val="center"/>
            </w:pPr>
            <w:r w:rsidRPr="00A15B7F">
              <w:t>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77FA" w14:textId="77777777" w:rsidR="00027C20" w:rsidRPr="00A15B7F" w:rsidRDefault="00027C20" w:rsidP="006E0096">
            <w:pPr>
              <w:jc w:val="center"/>
            </w:pPr>
            <w:r w:rsidRPr="00A15B7F">
              <w:t>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806C" w14:textId="77777777" w:rsidR="00027C20" w:rsidRPr="00D35D3D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7778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EDF8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FF7D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2152" w14:textId="77777777" w:rsidR="00027C20" w:rsidRPr="00A15B7F" w:rsidRDefault="00027C20" w:rsidP="006E0096">
            <w:pPr>
              <w:jc w:val="center"/>
            </w:pPr>
            <w:r w:rsidRPr="00A15B7F">
              <w:t>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287F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6495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76CD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.18</w:t>
            </w:r>
          </w:p>
        </w:tc>
      </w:tr>
      <w:tr w:rsidR="00027C20" w:rsidRPr="00D35D3D" w14:paraId="221233C4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0EF5" w14:textId="77777777" w:rsidR="00027C20" w:rsidRPr="00D35D3D" w:rsidRDefault="00027C20" w:rsidP="006E0096">
            <w:r w:rsidRPr="00D35D3D">
              <w:t>5. Random I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B71A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4213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C6BE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39D2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FC1D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C1AC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B4DC" w14:textId="77777777" w:rsidR="00027C20" w:rsidRPr="00A15B7F" w:rsidRDefault="00027C20" w:rsidP="006E0096">
            <w:pPr>
              <w:jc w:val="center"/>
            </w:pPr>
            <w:r w:rsidRPr="00A15B7F">
              <w:t>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196F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BC66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5F4F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.35</w:t>
            </w:r>
          </w:p>
        </w:tc>
      </w:tr>
      <w:tr w:rsidR="00027C20" w:rsidRPr="00D35D3D" w14:paraId="49BDD969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A66B" w14:textId="77777777" w:rsidR="00027C20" w:rsidRPr="00D35D3D" w:rsidRDefault="00027C20" w:rsidP="006E0096">
            <w:r w:rsidRPr="00D35D3D">
              <w:t>6. Non-Random I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23E5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FDE8" w14:textId="77777777" w:rsidR="00027C20" w:rsidRPr="00A15B7F" w:rsidRDefault="00027C20" w:rsidP="006E0096">
            <w:pPr>
              <w:jc w:val="center"/>
            </w:pPr>
            <w:r w:rsidRPr="00A15B7F">
              <w:t>-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6E8A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AC5B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DB39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1472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FAC3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B7CB" w14:textId="77777777" w:rsidR="00027C20" w:rsidRPr="00D35D3D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E659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CB0F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.18</w:t>
            </w:r>
          </w:p>
        </w:tc>
      </w:tr>
      <w:tr w:rsidR="00027C20" w:rsidRPr="00D35D3D" w14:paraId="7E77F6F8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7E9E" w14:textId="77777777" w:rsidR="00027C20" w:rsidRPr="00D35D3D" w:rsidRDefault="00027C20" w:rsidP="006E0096">
            <w:r w:rsidRPr="00D35D3D">
              <w:t>7. Direct IER Tot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3556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F817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47A6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751D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89CA" w14:textId="77777777" w:rsidR="00027C20" w:rsidRPr="00D35D3D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E352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B1EF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DBF0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7647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77CE" w14:textId="77777777" w:rsidR="00027C20" w:rsidRPr="00D35D3D" w:rsidRDefault="00027C20" w:rsidP="006E0096">
            <w:pPr>
              <w:jc w:val="center"/>
            </w:pPr>
            <w:r>
              <w:t>-.09</w:t>
            </w:r>
          </w:p>
        </w:tc>
      </w:tr>
      <w:tr w:rsidR="00027C20" w:rsidRPr="00D35D3D" w14:paraId="6E4AF77E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7FD4" w14:textId="77777777" w:rsidR="00027C20" w:rsidRPr="00D35D3D" w:rsidRDefault="00027C20" w:rsidP="006E0096">
            <w:r>
              <w:t xml:space="preserve">8. </w:t>
            </w:r>
            <w:proofErr w:type="spellStart"/>
            <w:r>
              <w:t>IRTree</w:t>
            </w:r>
            <w:proofErr w:type="spellEnd"/>
            <w:r>
              <w:t xml:space="preserve"> Midp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CC0B" w14:textId="77777777" w:rsidR="00027C20" w:rsidRPr="00D35D3D" w:rsidRDefault="00027C20" w:rsidP="006E0096">
            <w:pPr>
              <w:jc w:val="center"/>
            </w:pPr>
            <w:r>
              <w:t>-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AEA5" w14:textId="77777777" w:rsidR="00027C20" w:rsidRPr="00A15B7F" w:rsidRDefault="00027C20" w:rsidP="006E0096">
            <w:pPr>
              <w:jc w:val="center"/>
            </w:pPr>
            <w:r w:rsidRPr="00A15B7F">
              <w:t>-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B1F4" w14:textId="77777777" w:rsidR="00027C20" w:rsidRPr="00D35D3D" w:rsidRDefault="00027C20" w:rsidP="006E0096">
            <w:pPr>
              <w:jc w:val="center"/>
            </w:pPr>
            <w:r>
              <w:t>-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B875" w14:textId="77777777" w:rsidR="00027C20" w:rsidRPr="00A66841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19AD" w14:textId="77777777" w:rsidR="00027C20" w:rsidRPr="00A66841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CC07" w14:textId="77777777" w:rsidR="00027C20" w:rsidRPr="00D35D3D" w:rsidRDefault="00027C20" w:rsidP="006E0096">
            <w:pPr>
              <w:jc w:val="center"/>
            </w:pPr>
            <w:r>
              <w:t>-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FBA3" w14:textId="77777777" w:rsidR="00027C20" w:rsidRPr="00D35D3D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86EA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8BA8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A544" w14:textId="77777777" w:rsidR="00027C20" w:rsidRPr="00530EE6" w:rsidRDefault="00027C20" w:rsidP="006E0096">
            <w:pPr>
              <w:jc w:val="center"/>
              <w:rPr>
                <w:b/>
                <w:bCs/>
              </w:rPr>
            </w:pPr>
            <w:r w:rsidRPr="00530EE6">
              <w:rPr>
                <w:b/>
                <w:bCs/>
              </w:rPr>
              <w:t>-.87</w:t>
            </w:r>
          </w:p>
        </w:tc>
      </w:tr>
      <w:tr w:rsidR="00027C20" w:rsidRPr="00D35D3D" w14:paraId="272CDE76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9C27" w14:textId="77777777" w:rsidR="00027C20" w:rsidRPr="00D35D3D" w:rsidRDefault="00027C20" w:rsidP="006E0096">
            <w:r>
              <w:t>9</w:t>
            </w:r>
            <w:r w:rsidRPr="00D35D3D">
              <w:t xml:space="preserve">. </w:t>
            </w:r>
            <w:proofErr w:type="spellStart"/>
            <w:r w:rsidRPr="00D35D3D">
              <w:t>IRTree</w:t>
            </w:r>
            <w:proofErr w:type="spellEnd"/>
            <w:r w:rsidRPr="00D35D3D">
              <w:t xml:space="preserve"> Agree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55EA" w14:textId="77777777" w:rsidR="00027C20" w:rsidRPr="00A15B7F" w:rsidRDefault="00027C20" w:rsidP="006E0096">
            <w:pPr>
              <w:jc w:val="center"/>
            </w:pPr>
            <w:r w:rsidRPr="00A15B7F">
              <w:t>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D25E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2A67" w14:textId="77777777" w:rsidR="00027C20" w:rsidRPr="00D35D3D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8B7C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D443" w14:textId="77777777" w:rsidR="00027C20" w:rsidRPr="00D35D3D" w:rsidRDefault="00027C20" w:rsidP="006E0096">
            <w:pPr>
              <w:jc w:val="center"/>
            </w:pPr>
            <w:r>
              <w:t>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DB5E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747F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.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13AF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21D4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823B" w14:textId="77777777" w:rsidR="00027C20" w:rsidRPr="00D35D3D" w:rsidRDefault="00027C20" w:rsidP="006E0096">
            <w:pPr>
              <w:jc w:val="center"/>
            </w:pPr>
            <w:r>
              <w:t>.08</w:t>
            </w:r>
          </w:p>
        </w:tc>
      </w:tr>
      <w:tr w:rsidR="00027C20" w:rsidRPr="00D35D3D" w14:paraId="348E98B7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right w:val="nil"/>
            </w:tcBorders>
            <w:vAlign w:val="center"/>
          </w:tcPr>
          <w:p w14:paraId="7F5F2436" w14:textId="77777777" w:rsidR="00027C20" w:rsidRPr="00D35D3D" w:rsidRDefault="00027C20" w:rsidP="006E0096">
            <w:r>
              <w:t>10</w:t>
            </w:r>
            <w:r w:rsidRPr="00D35D3D">
              <w:t xml:space="preserve">. </w:t>
            </w:r>
            <w:proofErr w:type="spellStart"/>
            <w:r w:rsidRPr="00D35D3D">
              <w:t>IRTree</w:t>
            </w:r>
            <w:proofErr w:type="spellEnd"/>
            <w:r w:rsidRPr="00D35D3D">
              <w:t xml:space="preserve"> Extreme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7FFD3987" w14:textId="77777777" w:rsidR="00027C20" w:rsidRPr="00D35D3D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3094F172" w14:textId="77777777" w:rsidR="00027C20" w:rsidRPr="00D35D3D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5CFF7090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4E8E2F76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.2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3FBF91F7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.3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334F913D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.12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0E83A934" w14:textId="77777777" w:rsidR="00027C20" w:rsidRPr="00D35D3D" w:rsidRDefault="00027C20" w:rsidP="006E0096">
            <w:pPr>
              <w:jc w:val="center"/>
            </w:pPr>
            <w:r>
              <w:t>-.0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6BFEF3C6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-.86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2EDAE280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A66841">
              <w:rPr>
                <w:b/>
                <w:bCs/>
              </w:rPr>
              <w:t>.1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1E300DD0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</w:tr>
    </w:tbl>
    <w:p w14:paraId="5D856824" w14:textId="7B6831DB" w:rsidR="00027C20" w:rsidRPr="00820038" w:rsidRDefault="00027C20" w:rsidP="00027C20">
      <w:pPr>
        <w:spacing w:line="480" w:lineRule="auto"/>
      </w:pPr>
      <w:r>
        <w:rPr>
          <w:i/>
          <w:iCs/>
        </w:rPr>
        <w:t xml:space="preserve">Note. </w:t>
      </w:r>
      <w:r>
        <w:t xml:space="preserve">Correlations for data prior to cleaning are below the diagonal, correlations after cleaning are above the diagonal. Uncleaned </w:t>
      </w:r>
      <w:r>
        <w:rPr>
          <w:i/>
          <w:iCs/>
        </w:rPr>
        <w:t xml:space="preserve">n </w:t>
      </w:r>
      <w:r>
        <w:t xml:space="preserve">= 741-742; cleaned </w:t>
      </w:r>
      <w:r>
        <w:rPr>
          <w:i/>
          <w:iCs/>
        </w:rPr>
        <w:t xml:space="preserve">n </w:t>
      </w:r>
      <w:r>
        <w:t>= 406-407. Significant correlations are in bold (</w:t>
      </w:r>
      <w:r>
        <w:rPr>
          <w:i/>
          <w:iCs/>
        </w:rPr>
        <w:t xml:space="preserve">p </w:t>
      </w:r>
      <w:r>
        <w:t>&lt; .05</w:t>
      </w:r>
      <w:r w:rsidR="00B1068C">
        <w:t xml:space="preserve"> </w:t>
      </w:r>
      <w:r w:rsidR="00B1068C" w:rsidRPr="00B1068C">
        <w:t xml:space="preserve">following </w:t>
      </w:r>
      <w:r w:rsidR="00AD0039" w:rsidRPr="00AD0039">
        <w:t xml:space="preserve">Bonferroni alpha </w:t>
      </w:r>
      <w:r w:rsidR="00B1068C" w:rsidRPr="00B1068C">
        <w:t>correction</w:t>
      </w:r>
      <w:r>
        <w:t>).</w:t>
      </w:r>
    </w:p>
    <w:p w14:paraId="61F907BD" w14:textId="77777777" w:rsidR="00027C20" w:rsidRDefault="00027C20" w:rsidP="00027C20"/>
    <w:p w14:paraId="29AAD59F" w14:textId="77777777" w:rsidR="00027C20" w:rsidRDefault="00027C20" w:rsidP="00027C20"/>
    <w:p w14:paraId="19D2072F" w14:textId="77777777" w:rsidR="00027C20" w:rsidRDefault="00027C20" w:rsidP="00027C20"/>
    <w:p w14:paraId="296A686C" w14:textId="77777777" w:rsidR="00027C20" w:rsidRDefault="00027C20" w:rsidP="00027C20">
      <w:pPr>
        <w:sectPr w:rsidR="00027C20" w:rsidSect="006E0096">
          <w:head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025"/>
        <w:gridCol w:w="1026"/>
        <w:gridCol w:w="1025"/>
        <w:gridCol w:w="1026"/>
        <w:gridCol w:w="1025"/>
        <w:gridCol w:w="1026"/>
        <w:gridCol w:w="1025"/>
        <w:gridCol w:w="1026"/>
        <w:gridCol w:w="1025"/>
        <w:gridCol w:w="1026"/>
      </w:tblGrid>
      <w:tr w:rsidR="00027C20" w:rsidRPr="00D35D3D" w14:paraId="050BB362" w14:textId="77777777" w:rsidTr="006E0096">
        <w:trPr>
          <w:trHeight w:val="552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4C29C" w14:textId="77777777" w:rsidR="00027C20" w:rsidRPr="00D35D3D" w:rsidRDefault="00027C20" w:rsidP="006E0096"/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AD088" w14:textId="77777777" w:rsidR="00027C20" w:rsidRPr="00D35D3D" w:rsidRDefault="00027C20" w:rsidP="006E0096">
            <w:pPr>
              <w:jc w:val="center"/>
            </w:pPr>
            <w:r w:rsidRPr="00D35D3D">
              <w:t>1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EE6F8" w14:textId="77777777" w:rsidR="00027C20" w:rsidRPr="00D35D3D" w:rsidRDefault="00027C20" w:rsidP="006E0096">
            <w:pPr>
              <w:jc w:val="center"/>
            </w:pPr>
            <w:r w:rsidRPr="00D35D3D">
              <w:t>2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F91C9" w14:textId="77777777" w:rsidR="00027C20" w:rsidRPr="00D35D3D" w:rsidRDefault="00027C20" w:rsidP="006E0096">
            <w:pPr>
              <w:jc w:val="center"/>
            </w:pPr>
            <w:r w:rsidRPr="00D35D3D">
              <w:t>3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88FC2" w14:textId="77777777" w:rsidR="00027C20" w:rsidRPr="00D35D3D" w:rsidRDefault="00027C20" w:rsidP="006E0096">
            <w:pPr>
              <w:jc w:val="center"/>
            </w:pPr>
            <w:r w:rsidRPr="00D35D3D">
              <w:t>4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FC0BF" w14:textId="77777777" w:rsidR="00027C20" w:rsidRPr="00D35D3D" w:rsidRDefault="00027C20" w:rsidP="006E0096">
            <w:pPr>
              <w:jc w:val="center"/>
            </w:pPr>
            <w:r w:rsidRPr="00D35D3D">
              <w:t>5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22CDD" w14:textId="77777777" w:rsidR="00027C20" w:rsidRPr="00D35D3D" w:rsidRDefault="00027C20" w:rsidP="006E0096">
            <w:pPr>
              <w:jc w:val="center"/>
            </w:pPr>
            <w:r w:rsidRPr="00D35D3D">
              <w:t>6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FF895" w14:textId="77777777" w:rsidR="00027C20" w:rsidRPr="00D35D3D" w:rsidRDefault="00027C20" w:rsidP="006E0096">
            <w:pPr>
              <w:jc w:val="center"/>
            </w:pPr>
            <w:r w:rsidRPr="00D35D3D">
              <w:t>7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049A4" w14:textId="77777777" w:rsidR="00027C20" w:rsidRPr="00D35D3D" w:rsidRDefault="00027C20" w:rsidP="006E0096">
            <w:pPr>
              <w:jc w:val="center"/>
            </w:pPr>
            <w:r w:rsidRPr="00D35D3D">
              <w:t>8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5E66E" w14:textId="77777777" w:rsidR="00027C20" w:rsidRPr="00D35D3D" w:rsidRDefault="00027C20" w:rsidP="006E0096">
            <w:pPr>
              <w:jc w:val="center"/>
            </w:pPr>
            <w:r w:rsidRPr="00D35D3D">
              <w:t>9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5D93C" w14:textId="77777777" w:rsidR="00027C20" w:rsidRPr="00D35D3D" w:rsidRDefault="00027C20" w:rsidP="006E0096">
            <w:pPr>
              <w:jc w:val="center"/>
            </w:pPr>
            <w:r>
              <w:t>10.</w:t>
            </w:r>
          </w:p>
        </w:tc>
      </w:tr>
      <w:tr w:rsidR="00027C20" w:rsidRPr="00D35D3D" w14:paraId="00E5B611" w14:textId="77777777" w:rsidTr="006E0096">
        <w:trPr>
          <w:trHeight w:val="552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14:paraId="2CED6F40" w14:textId="77777777" w:rsidR="00027C20" w:rsidRPr="00D35D3D" w:rsidRDefault="00027C20" w:rsidP="006E0096">
            <w:r w:rsidRPr="00D35D3D">
              <w:t>1. Gender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2BD1AA04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25742509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2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73BD8BFB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49B0017D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0035E212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2E2E6EDC" w14:textId="77777777" w:rsidR="00027C20" w:rsidRPr="00D35D3D" w:rsidRDefault="00027C20" w:rsidP="006E0096">
            <w:pPr>
              <w:jc w:val="center"/>
            </w:pPr>
            <w:r>
              <w:t>-.0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465FA8BE" w14:textId="77777777" w:rsidR="00027C20" w:rsidRPr="00D35D3D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5ED95970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5349046A" w14:textId="77777777" w:rsidR="00027C20" w:rsidRPr="00D35D3D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333B3179" w14:textId="77777777" w:rsidR="00027C20" w:rsidRPr="00D35D3D" w:rsidRDefault="00027C20" w:rsidP="006E0096">
            <w:pPr>
              <w:jc w:val="center"/>
            </w:pPr>
            <w:r>
              <w:t>.02</w:t>
            </w:r>
          </w:p>
        </w:tc>
      </w:tr>
      <w:tr w:rsidR="00027C20" w:rsidRPr="00D35D3D" w14:paraId="035947F5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6C1E" w14:textId="77777777" w:rsidR="00027C20" w:rsidRPr="00D35D3D" w:rsidRDefault="00027C20" w:rsidP="006E0096">
            <w:r w:rsidRPr="00D35D3D">
              <w:t>2. 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6861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4065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3B1B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618A" w14:textId="77777777" w:rsidR="00027C20" w:rsidRPr="00D35D3D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9FCF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9646" w14:textId="77777777" w:rsidR="00027C20" w:rsidRPr="00D35D3D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DF9B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37E4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05F6" w14:textId="77777777" w:rsidR="00027C20" w:rsidRPr="00726A83" w:rsidRDefault="00027C20" w:rsidP="006E0096">
            <w:pPr>
              <w:jc w:val="center"/>
            </w:pPr>
            <w:r w:rsidRPr="00726A83">
              <w:t>-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89EF" w14:textId="77777777" w:rsidR="00027C20" w:rsidRPr="00A15B7F" w:rsidRDefault="00027C20" w:rsidP="006E0096">
            <w:pPr>
              <w:jc w:val="center"/>
            </w:pPr>
            <w:r w:rsidRPr="00A15B7F">
              <w:t>.11</w:t>
            </w:r>
          </w:p>
        </w:tc>
      </w:tr>
      <w:tr w:rsidR="00027C20" w:rsidRPr="00D35D3D" w14:paraId="1449E094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22FA" w14:textId="77777777" w:rsidR="00027C20" w:rsidRPr="00D35D3D" w:rsidRDefault="00027C20" w:rsidP="006E0096">
            <w:r w:rsidRPr="00D35D3D">
              <w:t>3. English Proficienc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814C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2E74" w14:textId="77777777" w:rsidR="00027C20" w:rsidRPr="00D35D3D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FCEB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A90C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1DDB" w14:textId="77777777" w:rsidR="00027C20" w:rsidRPr="00D35D3D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34FF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FDB0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4E16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734B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BACC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.22</w:t>
            </w:r>
          </w:p>
        </w:tc>
      </w:tr>
      <w:tr w:rsidR="00027C20" w:rsidRPr="00D35D3D" w14:paraId="344581A7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57A4" w14:textId="77777777" w:rsidR="00027C20" w:rsidRPr="00D35D3D" w:rsidRDefault="00027C20" w:rsidP="006E0096">
            <w:r w:rsidRPr="00D35D3D">
              <w:t>4.</w:t>
            </w:r>
            <w:r>
              <w:t xml:space="preserve"> 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3287" w14:textId="77777777" w:rsidR="00027C20" w:rsidRPr="00D35D3D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39F0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7E4F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7989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58A1" w14:textId="77777777" w:rsidR="00027C20" w:rsidRPr="00A15B7F" w:rsidRDefault="00027C20" w:rsidP="006E0096">
            <w:pPr>
              <w:jc w:val="center"/>
            </w:pPr>
            <w:r w:rsidRPr="00A15B7F">
              <w:t>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0CDA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E468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.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4220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.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7F06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C1E7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84</w:t>
            </w:r>
          </w:p>
        </w:tc>
      </w:tr>
      <w:tr w:rsidR="00027C20" w:rsidRPr="00D35D3D" w14:paraId="3728A09B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A920" w14:textId="77777777" w:rsidR="00027C20" w:rsidRPr="00D35D3D" w:rsidRDefault="00027C20" w:rsidP="006E0096">
            <w:r w:rsidRPr="00D35D3D">
              <w:t>5. Random I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1914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CFB0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47FC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7F77" w14:textId="77777777" w:rsidR="00027C20" w:rsidRPr="00D35D3D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C7CF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FFEE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1BFC" w14:textId="77777777" w:rsidR="00027C20" w:rsidRPr="00A15B7F" w:rsidRDefault="00027C20" w:rsidP="006E0096">
            <w:pPr>
              <w:jc w:val="center"/>
            </w:pPr>
            <w:r w:rsidRPr="00A15B7F">
              <w:t>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7A2B" w14:textId="77777777" w:rsidR="00027C20" w:rsidRPr="00D35D3D" w:rsidRDefault="00027C20" w:rsidP="006E0096">
            <w:pPr>
              <w:jc w:val="center"/>
            </w:pPr>
            <w:r>
              <w:t>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CBEA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B96F" w14:textId="77777777" w:rsidR="00027C20" w:rsidRPr="00BD51F5" w:rsidRDefault="00027C20" w:rsidP="006E0096">
            <w:pPr>
              <w:jc w:val="center"/>
            </w:pPr>
            <w:r>
              <w:t>.03</w:t>
            </w:r>
          </w:p>
        </w:tc>
      </w:tr>
      <w:tr w:rsidR="00027C20" w:rsidRPr="00D35D3D" w14:paraId="471F7F2C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2683" w14:textId="77777777" w:rsidR="00027C20" w:rsidRPr="00D35D3D" w:rsidRDefault="00027C20" w:rsidP="006E0096">
            <w:r w:rsidRPr="00D35D3D">
              <w:t>6. Non-Random I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3F03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449C" w14:textId="77777777" w:rsidR="00027C20" w:rsidRPr="00A15B7F" w:rsidRDefault="00027C20" w:rsidP="006E0096">
            <w:pPr>
              <w:jc w:val="center"/>
            </w:pPr>
            <w:r w:rsidRPr="00A15B7F">
              <w:t>-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EB83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EE6F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FD41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73C9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E9AA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2480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4B8C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F5E0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.34</w:t>
            </w:r>
          </w:p>
        </w:tc>
      </w:tr>
      <w:tr w:rsidR="00027C20" w:rsidRPr="00D35D3D" w14:paraId="295BE0F8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8AEF" w14:textId="77777777" w:rsidR="00027C20" w:rsidRPr="00D35D3D" w:rsidRDefault="00027C20" w:rsidP="006E0096">
            <w:r w:rsidRPr="00D35D3D">
              <w:t>7. Direct IER Tot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C566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93F9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A0F5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A740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30B1" w14:textId="77777777" w:rsidR="00027C20" w:rsidRPr="00D35D3D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EC76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55DE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E7D0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D8F3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B992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48</w:t>
            </w:r>
          </w:p>
        </w:tc>
      </w:tr>
      <w:tr w:rsidR="00027C20" w:rsidRPr="00D35D3D" w14:paraId="5FFC9F84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5625" w14:textId="77777777" w:rsidR="00027C20" w:rsidRPr="00D35D3D" w:rsidRDefault="00027C20" w:rsidP="006E0096">
            <w:r>
              <w:t xml:space="preserve">8. </w:t>
            </w:r>
            <w:proofErr w:type="spellStart"/>
            <w:r>
              <w:t>IRTree</w:t>
            </w:r>
            <w:proofErr w:type="spellEnd"/>
            <w:r>
              <w:t xml:space="preserve"> Midp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B14B" w14:textId="77777777" w:rsidR="00027C20" w:rsidRPr="00BD51F5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5AA5" w14:textId="77777777" w:rsidR="00027C20" w:rsidRPr="00A15B7F" w:rsidRDefault="00027C20" w:rsidP="006E0096">
            <w:pPr>
              <w:jc w:val="center"/>
            </w:pPr>
            <w:r w:rsidRPr="00A15B7F">
              <w:t>-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41F6" w14:textId="77777777" w:rsidR="00027C20" w:rsidRPr="00BD51F5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41ED" w14:textId="77777777" w:rsidR="00027C20" w:rsidRPr="00BD51F5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E67C" w14:textId="77777777" w:rsidR="00027C20" w:rsidRPr="00BD51F5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DE2A" w14:textId="77777777" w:rsidR="00027C20" w:rsidRPr="00BD51F5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D729" w14:textId="77777777" w:rsidR="00027C20" w:rsidRPr="00BD51F5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1AEE" w14:textId="77777777" w:rsidR="00027C20" w:rsidRPr="00BD51F5" w:rsidRDefault="00027C20" w:rsidP="006E0096">
            <w:pPr>
              <w:jc w:val="center"/>
            </w:pPr>
            <w:r w:rsidRPr="00BD51F5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10E6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2BBC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99</w:t>
            </w:r>
          </w:p>
        </w:tc>
      </w:tr>
      <w:tr w:rsidR="00027C20" w:rsidRPr="00D35D3D" w14:paraId="51B634DD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6B15" w14:textId="77777777" w:rsidR="00027C20" w:rsidRPr="00D35D3D" w:rsidRDefault="00027C20" w:rsidP="006E0096">
            <w:r>
              <w:t>9</w:t>
            </w:r>
            <w:r w:rsidRPr="00D35D3D">
              <w:t xml:space="preserve">. </w:t>
            </w:r>
            <w:proofErr w:type="spellStart"/>
            <w:r w:rsidRPr="00D35D3D">
              <w:t>IRTree</w:t>
            </w:r>
            <w:proofErr w:type="spellEnd"/>
            <w:r w:rsidRPr="00D35D3D">
              <w:t xml:space="preserve"> Agree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068E" w14:textId="77777777" w:rsidR="00027C20" w:rsidRPr="00D35D3D" w:rsidRDefault="00027C20" w:rsidP="006E0096">
            <w:pPr>
              <w:jc w:val="center"/>
            </w:pPr>
            <w:r>
              <w:t>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4E39" w14:textId="77777777" w:rsidR="00027C20" w:rsidRPr="00D35D3D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DC57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C435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ED7B" w14:textId="77777777" w:rsidR="00027C20" w:rsidRPr="00D35D3D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8BC8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5A7D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375D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.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CF57" w14:textId="77777777" w:rsidR="00027C20" w:rsidRPr="00D35D3D" w:rsidRDefault="00027C20" w:rsidP="006E0096">
            <w:pPr>
              <w:jc w:val="center"/>
            </w:pPr>
            <w:r w:rsidRPr="00BD51F5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0D4F" w14:textId="77777777" w:rsidR="00027C20" w:rsidRPr="00253EDF" w:rsidRDefault="00027C20" w:rsidP="006E0096">
            <w:pPr>
              <w:jc w:val="center"/>
              <w:rPr>
                <w:b/>
                <w:bCs/>
              </w:rPr>
            </w:pPr>
            <w:r w:rsidRPr="00253EDF">
              <w:rPr>
                <w:b/>
                <w:bCs/>
              </w:rPr>
              <w:t>-.93</w:t>
            </w:r>
          </w:p>
        </w:tc>
      </w:tr>
      <w:tr w:rsidR="00027C20" w:rsidRPr="00D35D3D" w14:paraId="30A34644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right w:val="nil"/>
            </w:tcBorders>
            <w:vAlign w:val="center"/>
          </w:tcPr>
          <w:p w14:paraId="5616DFB8" w14:textId="77777777" w:rsidR="00027C20" w:rsidRPr="00D35D3D" w:rsidRDefault="00027C20" w:rsidP="006E0096">
            <w:r>
              <w:t>10</w:t>
            </w:r>
            <w:r w:rsidRPr="00D35D3D">
              <w:t xml:space="preserve">. </w:t>
            </w:r>
            <w:proofErr w:type="spellStart"/>
            <w:r w:rsidRPr="00D35D3D">
              <w:t>IRTree</w:t>
            </w:r>
            <w:proofErr w:type="spellEnd"/>
            <w:r w:rsidRPr="00D35D3D">
              <w:t xml:space="preserve"> Extreme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46918317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575EDCC0" w14:textId="77777777" w:rsidR="00027C20" w:rsidRPr="00726A83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6D4791F5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.2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6DB74688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7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2B19CA37" w14:textId="77777777" w:rsidR="00027C20" w:rsidRPr="00A15B7F" w:rsidRDefault="00027C20" w:rsidP="006E0096">
            <w:pPr>
              <w:jc w:val="center"/>
            </w:pPr>
            <w:r w:rsidRPr="00A15B7F">
              <w:t>.09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176F6EBC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.26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28F7D21A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5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464404F0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9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3A7E4EB1" w14:textId="77777777" w:rsidR="00027C20" w:rsidRPr="00D35D3D" w:rsidRDefault="00027C20" w:rsidP="006E0096">
            <w:pPr>
              <w:jc w:val="center"/>
              <w:rPr>
                <w:b/>
                <w:bCs/>
              </w:rPr>
            </w:pPr>
            <w:r w:rsidRPr="00BD51F5">
              <w:rPr>
                <w:b/>
                <w:bCs/>
              </w:rPr>
              <w:t>-.8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1A9DBE89" w14:textId="77777777" w:rsidR="00027C20" w:rsidRPr="00BD51F5" w:rsidRDefault="00027C20" w:rsidP="006E0096">
            <w:pPr>
              <w:jc w:val="center"/>
            </w:pPr>
            <w:r w:rsidRPr="00BD51F5">
              <w:t>–</w:t>
            </w:r>
          </w:p>
        </w:tc>
      </w:tr>
    </w:tbl>
    <w:p w14:paraId="02CB76E6" w14:textId="674D9970" w:rsidR="00027C20" w:rsidRPr="00820038" w:rsidRDefault="00027C20" w:rsidP="00027C20">
      <w:pPr>
        <w:spacing w:line="480" w:lineRule="auto"/>
      </w:pPr>
      <w:r>
        <w:rPr>
          <w:i/>
          <w:iCs/>
        </w:rPr>
        <w:t xml:space="preserve">Note. </w:t>
      </w:r>
      <w:r>
        <w:t xml:space="preserve">Correlations for data prior to cleaning are below the diagonal, correlations after cleaning are above the diagonal. Uncleaned </w:t>
      </w:r>
      <w:r>
        <w:rPr>
          <w:i/>
          <w:iCs/>
        </w:rPr>
        <w:t xml:space="preserve">n </w:t>
      </w:r>
      <w:r>
        <w:t xml:space="preserve">= 741-742; cleaned </w:t>
      </w:r>
      <w:r>
        <w:rPr>
          <w:i/>
          <w:iCs/>
        </w:rPr>
        <w:t xml:space="preserve">n </w:t>
      </w:r>
      <w:r>
        <w:t>= 406-407. Significant correlations are in bold (</w:t>
      </w:r>
      <w:r>
        <w:rPr>
          <w:i/>
          <w:iCs/>
        </w:rPr>
        <w:t xml:space="preserve">p </w:t>
      </w:r>
      <w:r>
        <w:t>&lt; .05</w:t>
      </w:r>
      <w:r w:rsidR="00B1068C">
        <w:t xml:space="preserve"> </w:t>
      </w:r>
      <w:r w:rsidR="00B1068C" w:rsidRPr="00B1068C">
        <w:t xml:space="preserve">following </w:t>
      </w:r>
      <w:r w:rsidR="00AD0039" w:rsidRPr="00AD0039">
        <w:t xml:space="preserve">Bonferroni alpha </w:t>
      </w:r>
      <w:r w:rsidR="00B1068C" w:rsidRPr="00B1068C">
        <w:t>correction</w:t>
      </w:r>
      <w:r>
        <w:t>).</w:t>
      </w:r>
    </w:p>
    <w:p w14:paraId="529D0103" w14:textId="77777777" w:rsidR="00027C20" w:rsidRDefault="00027C20" w:rsidP="00027C20"/>
    <w:p w14:paraId="6C3CB76A" w14:textId="77777777" w:rsidR="00027C20" w:rsidRDefault="00027C20" w:rsidP="00027C20"/>
    <w:p w14:paraId="705560DB" w14:textId="77777777" w:rsidR="00027C20" w:rsidRDefault="00027C20" w:rsidP="00027C20"/>
    <w:p w14:paraId="16719B6F" w14:textId="77777777" w:rsidR="00027C20" w:rsidRDefault="00027C20" w:rsidP="00027C20"/>
    <w:p w14:paraId="1F64BE21" w14:textId="77777777" w:rsidR="00027C20" w:rsidRDefault="00027C20" w:rsidP="00027C20"/>
    <w:p w14:paraId="76DEB26E" w14:textId="77777777" w:rsidR="00027C20" w:rsidRDefault="00027C20" w:rsidP="00027C20"/>
    <w:p w14:paraId="587019E0" w14:textId="77777777" w:rsidR="00027C20" w:rsidRDefault="00027C20" w:rsidP="00027C20"/>
    <w:p w14:paraId="5F9D8036" w14:textId="77777777" w:rsidR="00027C20" w:rsidRDefault="00027C20" w:rsidP="00027C20">
      <w:pPr>
        <w:sectPr w:rsidR="00027C20" w:rsidSect="006E0096">
          <w:head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025"/>
        <w:gridCol w:w="1026"/>
        <w:gridCol w:w="1025"/>
        <w:gridCol w:w="1026"/>
        <w:gridCol w:w="1025"/>
        <w:gridCol w:w="1026"/>
        <w:gridCol w:w="1025"/>
        <w:gridCol w:w="1026"/>
        <w:gridCol w:w="1025"/>
        <w:gridCol w:w="1026"/>
      </w:tblGrid>
      <w:tr w:rsidR="00027C20" w:rsidRPr="00D35D3D" w14:paraId="371175B1" w14:textId="77777777" w:rsidTr="006E0096">
        <w:trPr>
          <w:trHeight w:val="552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C8FA7" w14:textId="77777777" w:rsidR="00027C20" w:rsidRPr="00D35D3D" w:rsidRDefault="00027C20" w:rsidP="006E0096"/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FD30E" w14:textId="77777777" w:rsidR="00027C20" w:rsidRPr="00D35D3D" w:rsidRDefault="00027C20" w:rsidP="006E0096">
            <w:pPr>
              <w:jc w:val="center"/>
            </w:pPr>
            <w:r w:rsidRPr="00D35D3D">
              <w:t>1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0B4AE" w14:textId="77777777" w:rsidR="00027C20" w:rsidRPr="00D35D3D" w:rsidRDefault="00027C20" w:rsidP="006E0096">
            <w:pPr>
              <w:jc w:val="center"/>
            </w:pPr>
            <w:r w:rsidRPr="00D35D3D">
              <w:t>2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01C99" w14:textId="77777777" w:rsidR="00027C20" w:rsidRPr="00D35D3D" w:rsidRDefault="00027C20" w:rsidP="006E0096">
            <w:pPr>
              <w:jc w:val="center"/>
            </w:pPr>
            <w:r w:rsidRPr="00D35D3D">
              <w:t>3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60BED" w14:textId="77777777" w:rsidR="00027C20" w:rsidRPr="00D35D3D" w:rsidRDefault="00027C20" w:rsidP="006E0096">
            <w:pPr>
              <w:jc w:val="center"/>
            </w:pPr>
            <w:r w:rsidRPr="00D35D3D">
              <w:t>4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4549E" w14:textId="77777777" w:rsidR="00027C20" w:rsidRPr="00D35D3D" w:rsidRDefault="00027C20" w:rsidP="006E0096">
            <w:pPr>
              <w:jc w:val="center"/>
            </w:pPr>
            <w:r w:rsidRPr="00D35D3D">
              <w:t>5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F2337" w14:textId="77777777" w:rsidR="00027C20" w:rsidRPr="00D35D3D" w:rsidRDefault="00027C20" w:rsidP="006E0096">
            <w:pPr>
              <w:jc w:val="center"/>
            </w:pPr>
            <w:r w:rsidRPr="00D35D3D">
              <w:t>6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D6CB85" w14:textId="77777777" w:rsidR="00027C20" w:rsidRPr="00D35D3D" w:rsidRDefault="00027C20" w:rsidP="006E0096">
            <w:pPr>
              <w:jc w:val="center"/>
            </w:pPr>
            <w:r w:rsidRPr="00D35D3D">
              <w:t>7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AA5A7" w14:textId="77777777" w:rsidR="00027C20" w:rsidRPr="00D35D3D" w:rsidRDefault="00027C20" w:rsidP="006E0096">
            <w:pPr>
              <w:jc w:val="center"/>
            </w:pPr>
            <w:r w:rsidRPr="00D35D3D">
              <w:t>8.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1C6B7" w14:textId="77777777" w:rsidR="00027C20" w:rsidRPr="00D35D3D" w:rsidRDefault="00027C20" w:rsidP="006E0096">
            <w:pPr>
              <w:jc w:val="center"/>
            </w:pPr>
            <w:r w:rsidRPr="00D35D3D">
              <w:t>9.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14C86" w14:textId="77777777" w:rsidR="00027C20" w:rsidRPr="00D35D3D" w:rsidRDefault="00027C20" w:rsidP="006E0096">
            <w:pPr>
              <w:jc w:val="center"/>
            </w:pPr>
            <w:r>
              <w:t>10.</w:t>
            </w:r>
          </w:p>
        </w:tc>
      </w:tr>
      <w:tr w:rsidR="00027C20" w:rsidRPr="00D35D3D" w14:paraId="100A2877" w14:textId="77777777" w:rsidTr="006E0096">
        <w:trPr>
          <w:trHeight w:val="552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14:paraId="33DCC5F1" w14:textId="77777777" w:rsidR="00027C20" w:rsidRPr="00D35D3D" w:rsidRDefault="00027C20" w:rsidP="006E0096">
            <w:r w:rsidRPr="00D35D3D">
              <w:t>1. Gender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37A282B2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707CBFD3" w14:textId="77777777" w:rsidR="00027C20" w:rsidRPr="003C0E19" w:rsidRDefault="00027C20" w:rsidP="006E0096">
            <w:pPr>
              <w:jc w:val="center"/>
              <w:rPr>
                <w:b/>
                <w:bCs/>
              </w:rPr>
            </w:pPr>
            <w:r w:rsidRPr="003C0E19">
              <w:rPr>
                <w:b/>
                <w:bCs/>
              </w:rPr>
              <w:t>-.2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7CD807B2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06AC3639" w14:textId="77777777" w:rsidR="00027C20" w:rsidRPr="00D35D3D" w:rsidRDefault="00027C20" w:rsidP="006E0096">
            <w:pPr>
              <w:jc w:val="center"/>
            </w:pPr>
            <w:r>
              <w:t>.09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17A8D43E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42E31674" w14:textId="77777777" w:rsidR="00027C20" w:rsidRPr="00D35D3D" w:rsidRDefault="00027C20" w:rsidP="006E0096">
            <w:pPr>
              <w:jc w:val="center"/>
            </w:pPr>
            <w:r>
              <w:t>-.0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1CE1485E" w14:textId="77777777" w:rsidR="00027C20" w:rsidRPr="00D35D3D" w:rsidRDefault="00027C20" w:rsidP="006E0096">
            <w:pPr>
              <w:jc w:val="center"/>
            </w:pPr>
            <w:r>
              <w:t>-.0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09A20B07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288DCCF5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62FC9C6F" w14:textId="77777777" w:rsidR="00027C20" w:rsidRPr="00D35D3D" w:rsidRDefault="00027C20" w:rsidP="006E0096">
            <w:pPr>
              <w:jc w:val="center"/>
            </w:pPr>
            <w:r>
              <w:t>.05</w:t>
            </w:r>
          </w:p>
        </w:tc>
      </w:tr>
      <w:tr w:rsidR="00027C20" w:rsidRPr="00BD51F5" w14:paraId="67FD5939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2469" w14:textId="77777777" w:rsidR="00027C20" w:rsidRPr="00D35D3D" w:rsidRDefault="00027C20" w:rsidP="006E0096">
            <w:r w:rsidRPr="00D35D3D">
              <w:t>2. 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BF69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154F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3C68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5147" w14:textId="77777777" w:rsidR="00027C20" w:rsidRPr="00D35D3D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CF0F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4A1D" w14:textId="77777777" w:rsidR="00027C20" w:rsidRPr="00D35D3D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284E" w14:textId="77777777" w:rsidR="00027C20" w:rsidRPr="00A15B7F" w:rsidRDefault="00027C20" w:rsidP="006E0096">
            <w:pPr>
              <w:jc w:val="center"/>
            </w:pPr>
            <w:r w:rsidRPr="00A15B7F">
              <w:t>-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1626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732A" w14:textId="77777777" w:rsidR="00027C20" w:rsidRPr="00D35D3D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F769" w14:textId="77777777" w:rsidR="00027C20" w:rsidRPr="00BD51F5" w:rsidRDefault="00027C20" w:rsidP="006E0096">
            <w:pPr>
              <w:jc w:val="center"/>
            </w:pPr>
            <w:r>
              <w:t>.05</w:t>
            </w:r>
          </w:p>
        </w:tc>
      </w:tr>
      <w:tr w:rsidR="00027C20" w:rsidRPr="00BD51F5" w14:paraId="4186597B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D710" w14:textId="77777777" w:rsidR="00027C20" w:rsidRPr="00D35D3D" w:rsidRDefault="00027C20" w:rsidP="006E0096">
            <w:r w:rsidRPr="00D35D3D">
              <w:t>3. English Proficienc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8E94" w14:textId="77777777" w:rsidR="00027C20" w:rsidRPr="00D35D3D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90B8" w14:textId="77777777" w:rsidR="00027C20" w:rsidRPr="00D35D3D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AB3A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9561" w14:textId="77777777" w:rsidR="00027C20" w:rsidRPr="00D35D3D" w:rsidRDefault="00027C20" w:rsidP="006E0096">
            <w:pPr>
              <w:jc w:val="center"/>
            </w:pPr>
            <w:r>
              <w:t>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84C1" w14:textId="77777777" w:rsidR="00027C20" w:rsidRPr="00D35D3D" w:rsidRDefault="00027C20" w:rsidP="006E0096">
            <w:pPr>
              <w:jc w:val="center"/>
            </w:pPr>
            <w:r>
              <w:t>-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A3C7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BD97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41D1" w14:textId="77777777" w:rsidR="00027C20" w:rsidRPr="00A15B7F" w:rsidRDefault="00027C20" w:rsidP="006E0096">
            <w:pPr>
              <w:jc w:val="center"/>
            </w:pPr>
            <w:r w:rsidRPr="00A15B7F">
              <w:t>-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C16C" w14:textId="77777777" w:rsidR="00027C20" w:rsidRPr="00D35D3D" w:rsidRDefault="00027C20" w:rsidP="006E0096">
            <w:pPr>
              <w:jc w:val="center"/>
            </w:pPr>
            <w:r>
              <w:t>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258D" w14:textId="77777777" w:rsidR="00027C20" w:rsidRPr="00BD51F5" w:rsidRDefault="00027C20" w:rsidP="006E0096">
            <w:pPr>
              <w:jc w:val="center"/>
            </w:pPr>
            <w:r>
              <w:t>.07</w:t>
            </w:r>
          </w:p>
        </w:tc>
      </w:tr>
      <w:tr w:rsidR="00027C20" w:rsidRPr="00BD51F5" w14:paraId="7A1589D7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938E" w14:textId="77777777" w:rsidR="00027C20" w:rsidRPr="00D35D3D" w:rsidRDefault="00027C20" w:rsidP="006E0096">
            <w:r w:rsidRPr="00D35D3D">
              <w:t>4.</w:t>
            </w:r>
            <w:r>
              <w:t xml:space="preserve"> NF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A08E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25A0" w14:textId="77777777" w:rsidR="00027C20" w:rsidRPr="00D35D3D" w:rsidRDefault="00027C20" w:rsidP="006E0096">
            <w:pPr>
              <w:jc w:val="center"/>
            </w:pPr>
            <w:r>
              <w:t>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5440" w14:textId="77777777" w:rsidR="00027C20" w:rsidRPr="00D35D3D" w:rsidRDefault="00027C20" w:rsidP="006E0096">
            <w:pPr>
              <w:jc w:val="center"/>
            </w:pPr>
            <w:r>
              <w:t>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EF06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6F80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75CB" w14:textId="77777777" w:rsidR="00027C20" w:rsidRPr="00A15B7F" w:rsidRDefault="00027C20" w:rsidP="006E0096">
            <w:pPr>
              <w:jc w:val="center"/>
            </w:pPr>
            <w:r w:rsidRPr="00A15B7F">
              <w:t>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9C9F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8297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9406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9ABA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.21</w:t>
            </w:r>
          </w:p>
        </w:tc>
      </w:tr>
      <w:tr w:rsidR="00027C20" w:rsidRPr="00BD51F5" w14:paraId="69B1326E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E6C2" w14:textId="77777777" w:rsidR="00027C20" w:rsidRPr="00D35D3D" w:rsidRDefault="00027C20" w:rsidP="006E0096">
            <w:r w:rsidRPr="00D35D3D">
              <w:t>5. Random I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5873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018E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6CE4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4B88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7F0B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8C48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8458" w14:textId="77777777" w:rsidR="00027C20" w:rsidRPr="00A15B7F" w:rsidRDefault="00027C20" w:rsidP="006E0096">
            <w:pPr>
              <w:jc w:val="center"/>
            </w:pPr>
            <w:r w:rsidRPr="00A15B7F">
              <w:t>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E3CF" w14:textId="77777777" w:rsidR="00027C20" w:rsidRPr="00A15B7F" w:rsidRDefault="00027C20" w:rsidP="006E0096">
            <w:pPr>
              <w:jc w:val="center"/>
            </w:pPr>
            <w:r w:rsidRPr="00A15B7F">
              <w:t>-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4CBF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1F58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.52</w:t>
            </w:r>
          </w:p>
        </w:tc>
      </w:tr>
      <w:tr w:rsidR="00027C20" w:rsidRPr="00BD51F5" w14:paraId="529C9FFE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A065" w14:textId="77777777" w:rsidR="00027C20" w:rsidRPr="00D35D3D" w:rsidRDefault="00027C20" w:rsidP="006E0096">
            <w:r w:rsidRPr="00D35D3D">
              <w:t>6. Non-Random I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14E3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2C44" w14:textId="77777777" w:rsidR="00027C20" w:rsidRPr="00A15B7F" w:rsidRDefault="00027C20" w:rsidP="006E0096">
            <w:pPr>
              <w:jc w:val="center"/>
            </w:pPr>
            <w:r w:rsidRPr="00A15B7F">
              <w:t>-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2AD0" w14:textId="77777777" w:rsidR="00027C20" w:rsidRPr="00D35D3D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1594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8218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9675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C1C6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9668" w14:textId="77777777" w:rsidR="00027C20" w:rsidRPr="00D35D3D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E694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8A98" w14:textId="77777777" w:rsidR="00027C20" w:rsidRPr="00BD51F5" w:rsidRDefault="00027C20" w:rsidP="006E0096">
            <w:pPr>
              <w:jc w:val="center"/>
            </w:pPr>
            <w:r>
              <w:t>-.07</w:t>
            </w:r>
          </w:p>
        </w:tc>
      </w:tr>
      <w:tr w:rsidR="00027C20" w:rsidRPr="00BD51F5" w14:paraId="591E0D6A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A4A5" w14:textId="77777777" w:rsidR="00027C20" w:rsidRPr="00D35D3D" w:rsidRDefault="00027C20" w:rsidP="006E0096">
            <w:r w:rsidRPr="00D35D3D">
              <w:t>7. Direct IER Tot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31D3" w14:textId="77777777" w:rsidR="00027C20" w:rsidRPr="00D35D3D" w:rsidRDefault="00027C20" w:rsidP="006E0096">
            <w:pPr>
              <w:jc w:val="center"/>
            </w:pPr>
            <w:r>
              <w:t>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23FF" w14:textId="77777777" w:rsidR="00027C20" w:rsidRPr="00D35D3D" w:rsidRDefault="00027C20" w:rsidP="006E0096">
            <w:pPr>
              <w:jc w:val="center"/>
            </w:pPr>
            <w:r>
              <w:t>-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DE41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3DAC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FC6C" w14:textId="77777777" w:rsidR="00027C20" w:rsidRPr="00D35D3D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AEB3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DF58" w14:textId="77777777" w:rsidR="00027C20" w:rsidRPr="00D35D3D" w:rsidRDefault="00027C20" w:rsidP="006E0096">
            <w:pPr>
              <w:jc w:val="center"/>
            </w:pPr>
            <w:r w:rsidRPr="00D35D3D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1665" w14:textId="77777777" w:rsidR="00027C20" w:rsidRPr="00C12F8C" w:rsidRDefault="00027C20" w:rsidP="006E0096">
            <w:pPr>
              <w:jc w:val="center"/>
              <w:rPr>
                <w:b/>
              </w:rPr>
            </w:pPr>
            <w:r w:rsidRPr="00C12F8C">
              <w:rPr>
                <w:b/>
              </w:rPr>
              <w:t>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2251" w14:textId="77777777" w:rsidR="00027C20" w:rsidRPr="00C12F8C" w:rsidRDefault="00027C20" w:rsidP="006E0096">
            <w:pPr>
              <w:jc w:val="center"/>
              <w:rPr>
                <w:b/>
              </w:rPr>
            </w:pPr>
            <w:r w:rsidRPr="00C12F8C">
              <w:rPr>
                <w:b/>
              </w:rPr>
              <w:t>-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608F" w14:textId="77777777" w:rsidR="00027C20" w:rsidRPr="00BD51F5" w:rsidRDefault="00027C20" w:rsidP="006E0096">
            <w:pPr>
              <w:jc w:val="center"/>
            </w:pPr>
            <w:r>
              <w:t>-.09</w:t>
            </w:r>
          </w:p>
        </w:tc>
      </w:tr>
      <w:tr w:rsidR="00027C20" w:rsidRPr="00BD51F5" w14:paraId="64B4554C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6F93" w14:textId="77777777" w:rsidR="00027C20" w:rsidRPr="00D35D3D" w:rsidRDefault="00027C20" w:rsidP="006E0096">
            <w:r>
              <w:t xml:space="preserve">8. </w:t>
            </w:r>
            <w:proofErr w:type="spellStart"/>
            <w:r>
              <w:t>IRTree</w:t>
            </w:r>
            <w:proofErr w:type="spellEnd"/>
            <w:r>
              <w:t xml:space="preserve"> Midpoi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52F7" w14:textId="77777777" w:rsidR="00027C20" w:rsidRPr="00BD51F5" w:rsidRDefault="00027C20" w:rsidP="006E0096">
            <w:pPr>
              <w:jc w:val="center"/>
            </w:pPr>
            <w:r>
              <w:t>-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8B3F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CE99" w14:textId="77777777" w:rsidR="00027C20" w:rsidRPr="00A15B7F" w:rsidRDefault="00027C20" w:rsidP="006E0096">
            <w:pPr>
              <w:jc w:val="center"/>
            </w:pPr>
            <w:r w:rsidRPr="00A15B7F">
              <w:t>-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8DD6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24CE" w14:textId="77777777" w:rsidR="00027C20" w:rsidRPr="00A15B7F" w:rsidRDefault="00027C20" w:rsidP="006E0096">
            <w:pPr>
              <w:jc w:val="center"/>
            </w:pPr>
            <w:r w:rsidRPr="00A15B7F">
              <w:t>-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D96B" w14:textId="77777777" w:rsidR="00027C20" w:rsidRPr="00A15B7F" w:rsidRDefault="00027C20" w:rsidP="006E0096">
            <w:pPr>
              <w:jc w:val="center"/>
            </w:pPr>
            <w:r w:rsidRPr="00A15B7F">
              <w:t>-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8488" w14:textId="77777777" w:rsidR="00027C20" w:rsidRPr="00BD51F5" w:rsidRDefault="00027C20" w:rsidP="006E0096">
            <w:pPr>
              <w:jc w:val="center"/>
            </w:pPr>
            <w:r>
              <w:t>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4B1E" w14:textId="77777777" w:rsidR="00027C20" w:rsidRPr="00BD51F5" w:rsidRDefault="00027C20" w:rsidP="006E0096">
            <w:pPr>
              <w:jc w:val="center"/>
            </w:pPr>
            <w:r w:rsidRPr="00BD51F5"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A585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E789" w14:textId="77777777" w:rsidR="00027C20" w:rsidRPr="00C12F8C" w:rsidRDefault="00027C20" w:rsidP="006E0096">
            <w:pPr>
              <w:jc w:val="center"/>
              <w:rPr>
                <w:b/>
                <w:bCs/>
              </w:rPr>
            </w:pPr>
            <w:r w:rsidRPr="00C12F8C">
              <w:rPr>
                <w:b/>
                <w:bCs/>
              </w:rPr>
              <w:t>-.60</w:t>
            </w:r>
          </w:p>
        </w:tc>
      </w:tr>
      <w:tr w:rsidR="00027C20" w:rsidRPr="00BD51F5" w14:paraId="0EAA178B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3F57" w14:textId="77777777" w:rsidR="00027C20" w:rsidRPr="00D35D3D" w:rsidRDefault="00027C20" w:rsidP="006E0096">
            <w:r>
              <w:t>9</w:t>
            </w:r>
            <w:r w:rsidRPr="00D35D3D">
              <w:t xml:space="preserve">. </w:t>
            </w:r>
            <w:proofErr w:type="spellStart"/>
            <w:r w:rsidRPr="00D35D3D">
              <w:t>IRTree</w:t>
            </w:r>
            <w:proofErr w:type="spellEnd"/>
            <w:r w:rsidRPr="00D35D3D">
              <w:t xml:space="preserve"> Agree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DAAD" w14:textId="77777777" w:rsidR="00027C20" w:rsidRPr="00D35D3D" w:rsidRDefault="00027C20" w:rsidP="006E0096">
            <w:pPr>
              <w:jc w:val="center"/>
            </w:pPr>
            <w:r>
              <w:t>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F23F" w14:textId="77777777" w:rsidR="00027C20" w:rsidRPr="00D35D3D" w:rsidRDefault="00027C20" w:rsidP="006E0096">
            <w:pPr>
              <w:jc w:val="center"/>
            </w:pPr>
            <w:r>
              <w:t>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14BB" w14:textId="77777777" w:rsidR="00027C20" w:rsidRPr="00A15B7F" w:rsidRDefault="00027C20" w:rsidP="006E0096">
            <w:pPr>
              <w:jc w:val="center"/>
            </w:pPr>
            <w:r w:rsidRPr="00A15B7F">
              <w:t>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2C76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A599" w14:textId="77777777" w:rsidR="00027C20" w:rsidRPr="00D35D3D" w:rsidRDefault="00027C20" w:rsidP="006E0096">
            <w:pPr>
              <w:jc w:val="center"/>
            </w:pPr>
            <w:r>
              <w:t>-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CCCE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B5BB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97EE" w14:textId="77777777" w:rsidR="00027C20" w:rsidRPr="00D35D3D" w:rsidRDefault="00027C20" w:rsidP="006E0096">
            <w:pPr>
              <w:jc w:val="center"/>
            </w:pPr>
            <w:r>
              <w:t>-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6CDC" w14:textId="77777777" w:rsidR="00027C20" w:rsidRPr="00D35D3D" w:rsidRDefault="00027C20" w:rsidP="006E0096">
            <w:pPr>
              <w:jc w:val="center"/>
            </w:pPr>
            <w:r w:rsidRPr="00BD51F5">
              <w:t>–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273C" w14:textId="77777777" w:rsidR="00027C20" w:rsidRPr="00BD51F5" w:rsidRDefault="00027C20" w:rsidP="006E0096">
            <w:pPr>
              <w:jc w:val="center"/>
            </w:pPr>
            <w:r>
              <w:t>.09</w:t>
            </w:r>
          </w:p>
        </w:tc>
      </w:tr>
      <w:tr w:rsidR="00027C20" w:rsidRPr="00BD51F5" w14:paraId="10ACA5DA" w14:textId="77777777" w:rsidTr="006E0096">
        <w:trPr>
          <w:trHeight w:val="552"/>
        </w:trPr>
        <w:tc>
          <w:tcPr>
            <w:tcW w:w="2695" w:type="dxa"/>
            <w:tcBorders>
              <w:top w:val="nil"/>
              <w:left w:val="nil"/>
              <w:right w:val="nil"/>
            </w:tcBorders>
            <w:vAlign w:val="center"/>
          </w:tcPr>
          <w:p w14:paraId="2E55F4CE" w14:textId="77777777" w:rsidR="00027C20" w:rsidRPr="00D35D3D" w:rsidRDefault="00027C20" w:rsidP="006E0096">
            <w:r>
              <w:t>10</w:t>
            </w:r>
            <w:r w:rsidRPr="00D35D3D">
              <w:t xml:space="preserve">. </w:t>
            </w:r>
            <w:proofErr w:type="spellStart"/>
            <w:r w:rsidRPr="00D35D3D">
              <w:t>IRTree</w:t>
            </w:r>
            <w:proofErr w:type="spellEnd"/>
            <w:r w:rsidRPr="00D35D3D">
              <w:t xml:space="preserve"> Extreme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329D5D5A" w14:textId="77777777" w:rsidR="00027C20" w:rsidRPr="00A15B7F" w:rsidRDefault="00027C20" w:rsidP="006E0096">
            <w:pPr>
              <w:jc w:val="center"/>
            </w:pPr>
            <w:r w:rsidRPr="00A15B7F">
              <w:t>.1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5A13095B" w14:textId="77777777" w:rsidR="00027C20" w:rsidRPr="00D35D3D" w:rsidRDefault="00027C20" w:rsidP="006E0096">
            <w:pPr>
              <w:jc w:val="center"/>
            </w:pPr>
            <w:r>
              <w:t>.0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275AC2B9" w14:textId="77777777" w:rsidR="00027C20" w:rsidRPr="00D35D3D" w:rsidRDefault="00027C20" w:rsidP="006E0096">
            <w:pPr>
              <w:jc w:val="center"/>
            </w:pPr>
            <w:r>
              <w:t>.0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5FED04CD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.12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22DE2542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.49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3F482753" w14:textId="77777777" w:rsidR="00027C20" w:rsidRPr="00D35D3D" w:rsidRDefault="00027C20" w:rsidP="006E0096">
            <w:pPr>
              <w:jc w:val="center"/>
            </w:pPr>
            <w:r>
              <w:t>-.0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4E196688" w14:textId="77777777" w:rsidR="00027C20" w:rsidRPr="00A15B7F" w:rsidRDefault="00027C20" w:rsidP="006E0096">
            <w:pPr>
              <w:jc w:val="center"/>
            </w:pPr>
            <w:r w:rsidRPr="00A15B7F">
              <w:t>.0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3F7F3EE8" w14:textId="77777777" w:rsidR="00027C20" w:rsidRPr="00B13918" w:rsidRDefault="00027C20" w:rsidP="006E0096">
            <w:pPr>
              <w:jc w:val="center"/>
              <w:rPr>
                <w:b/>
                <w:bCs/>
              </w:rPr>
            </w:pPr>
            <w:r w:rsidRPr="00B13918">
              <w:rPr>
                <w:b/>
                <w:bCs/>
              </w:rPr>
              <w:t>-.58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14:paraId="0F9D1969" w14:textId="77777777" w:rsidR="00027C20" w:rsidRPr="00D35D3D" w:rsidRDefault="00027C20" w:rsidP="006E0096">
            <w:pPr>
              <w:jc w:val="center"/>
            </w:pPr>
            <w:r>
              <w:t>-.0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</w:tcPr>
          <w:p w14:paraId="18E47D6E" w14:textId="77777777" w:rsidR="00027C20" w:rsidRPr="00BD51F5" w:rsidRDefault="00027C20" w:rsidP="006E0096">
            <w:pPr>
              <w:jc w:val="center"/>
            </w:pPr>
            <w:r w:rsidRPr="00BD51F5">
              <w:t>–</w:t>
            </w:r>
          </w:p>
        </w:tc>
      </w:tr>
    </w:tbl>
    <w:p w14:paraId="4A635B36" w14:textId="270459B2" w:rsidR="00027C20" w:rsidRDefault="00027C20" w:rsidP="00027C20">
      <w:pPr>
        <w:spacing w:line="480" w:lineRule="auto"/>
      </w:pPr>
      <w:r>
        <w:rPr>
          <w:i/>
          <w:iCs/>
        </w:rPr>
        <w:t xml:space="preserve">Note. </w:t>
      </w:r>
      <w:r>
        <w:t xml:space="preserve">Correlations for data prior to cleaning are below the diagonal, correlations after cleaning are above the diagonal. Uncleaned </w:t>
      </w:r>
      <w:r>
        <w:rPr>
          <w:i/>
          <w:iCs/>
        </w:rPr>
        <w:t xml:space="preserve">n </w:t>
      </w:r>
      <w:r>
        <w:t xml:space="preserve">= 740-741; cleaned </w:t>
      </w:r>
      <w:r>
        <w:rPr>
          <w:i/>
          <w:iCs/>
        </w:rPr>
        <w:t xml:space="preserve">n </w:t>
      </w:r>
      <w:r>
        <w:t>= 406-407. Significant correlations are in bold (</w:t>
      </w:r>
      <w:r>
        <w:rPr>
          <w:i/>
          <w:iCs/>
        </w:rPr>
        <w:t xml:space="preserve">p </w:t>
      </w:r>
      <w:r>
        <w:t>&lt; .05</w:t>
      </w:r>
      <w:r w:rsidR="00B1068C">
        <w:t xml:space="preserve"> </w:t>
      </w:r>
      <w:r w:rsidR="00B1068C" w:rsidRPr="00B1068C">
        <w:t xml:space="preserve">following </w:t>
      </w:r>
      <w:r w:rsidR="00AD0039" w:rsidRPr="00AD0039">
        <w:t xml:space="preserve">Bonferroni alpha </w:t>
      </w:r>
      <w:r w:rsidR="00B1068C" w:rsidRPr="00B1068C">
        <w:t>correction</w:t>
      </w:r>
      <w:r>
        <w:t>).</w:t>
      </w:r>
    </w:p>
    <w:p w14:paraId="4F0083D9" w14:textId="45A44067" w:rsidR="00027C20" w:rsidRPr="002C65AA" w:rsidRDefault="00027C20" w:rsidP="002B51FB"/>
    <w:sectPr w:rsidR="00027C20" w:rsidRPr="002C65AA" w:rsidSect="006E0096">
      <w:head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DB821" w14:textId="77777777" w:rsidR="009713C9" w:rsidRDefault="009713C9" w:rsidP="002B51FB">
      <w:r>
        <w:separator/>
      </w:r>
    </w:p>
  </w:endnote>
  <w:endnote w:type="continuationSeparator" w:id="0">
    <w:p w14:paraId="5E865572" w14:textId="77777777" w:rsidR="009713C9" w:rsidRDefault="009713C9" w:rsidP="002B5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24B60" w14:textId="77777777" w:rsidR="009713C9" w:rsidRDefault="009713C9" w:rsidP="002B51FB">
      <w:r>
        <w:separator/>
      </w:r>
    </w:p>
  </w:footnote>
  <w:footnote w:type="continuationSeparator" w:id="0">
    <w:p w14:paraId="0F40DC9A" w14:textId="77777777" w:rsidR="009713C9" w:rsidRDefault="009713C9" w:rsidP="002B51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A9139" w14:textId="77911953" w:rsidR="00D657FE" w:rsidRDefault="00D657FE">
    <w:pPr>
      <w:pStyle w:val="Header"/>
    </w:pPr>
    <w:r>
      <w:t>Supplementary Material 1. Description of Indirect IER Metric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78C57" w14:textId="6475BBFC" w:rsidR="00D657FE" w:rsidRDefault="00D657FE">
    <w:pPr>
      <w:pStyle w:val="Header"/>
    </w:pPr>
    <w:r>
      <w:t xml:space="preserve">Supplementary Material 2. Pseudo-Item Matrices for </w:t>
    </w:r>
    <w:proofErr w:type="spellStart"/>
    <w:r>
      <w:t>IRTree</w:t>
    </w:r>
    <w:proofErr w:type="spellEnd"/>
    <w:r>
      <w:t xml:space="preserve"> Mode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6BFCC" w14:textId="281BFC88" w:rsidR="00D657FE" w:rsidRDefault="00D657FE">
    <w:pPr>
      <w:pStyle w:val="Header"/>
    </w:pPr>
    <w:r>
      <w:t>Supplementary Material 3. Scree Plot Results for Indirect IER EFA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EF73D" w14:textId="77777777" w:rsidR="00D657FE" w:rsidRDefault="00D657FE" w:rsidP="006E0096">
    <w:pPr>
      <w:pStyle w:val="Header"/>
      <w:tabs>
        <w:tab w:val="clear" w:pos="4680"/>
        <w:tab w:val="clear" w:pos="9360"/>
        <w:tab w:val="left" w:pos="2760"/>
      </w:tabs>
    </w:pPr>
    <w:r>
      <w:t xml:space="preserve">Supplementary Material 4. Correlation Table for PNS Scale and </w:t>
    </w:r>
    <w:proofErr w:type="spellStart"/>
    <w:r>
      <w:t>IRTree</w:t>
    </w:r>
    <w:proofErr w:type="spellEnd"/>
    <w:r>
      <w:t xml:space="preserve"> Factors</w:t>
    </w:r>
    <w:r>
      <w:tab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86930" w14:textId="77777777" w:rsidR="00D657FE" w:rsidRDefault="00D657FE" w:rsidP="006E0096">
    <w:pPr>
      <w:pStyle w:val="Header"/>
      <w:tabs>
        <w:tab w:val="clear" w:pos="4680"/>
        <w:tab w:val="clear" w:pos="9360"/>
        <w:tab w:val="left" w:pos="2760"/>
      </w:tabs>
    </w:pPr>
    <w:r>
      <w:t xml:space="preserve">Supplementary Material 5. Correlation Table for GSE Scale and </w:t>
    </w:r>
    <w:proofErr w:type="spellStart"/>
    <w:r>
      <w:t>IRTree</w:t>
    </w:r>
    <w:proofErr w:type="spellEnd"/>
    <w:r>
      <w:t xml:space="preserve"> Factors</w:t>
    </w:r>
    <w:r>
      <w:tab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B46D6" w14:textId="2212B08A" w:rsidR="00D657FE" w:rsidRDefault="00D657FE" w:rsidP="006E0096">
    <w:pPr>
      <w:pStyle w:val="Header"/>
      <w:tabs>
        <w:tab w:val="clear" w:pos="4680"/>
        <w:tab w:val="clear" w:pos="9360"/>
        <w:tab w:val="left" w:pos="2760"/>
      </w:tabs>
    </w:pPr>
    <w:r>
      <w:t xml:space="preserve">Supplementary Material 6. Correlation Table for PANAS (PA) Scale and </w:t>
    </w:r>
    <w:proofErr w:type="spellStart"/>
    <w:r>
      <w:t>IRTree</w:t>
    </w:r>
    <w:proofErr w:type="spellEnd"/>
    <w:r>
      <w:t xml:space="preserve"> Factors</w:t>
    </w:r>
    <w:r>
      <w:tab/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9D0AD" w14:textId="77777777" w:rsidR="00D657FE" w:rsidRDefault="00D657FE" w:rsidP="006E0096">
    <w:pPr>
      <w:pStyle w:val="Header"/>
      <w:tabs>
        <w:tab w:val="clear" w:pos="4680"/>
        <w:tab w:val="clear" w:pos="9360"/>
        <w:tab w:val="left" w:pos="2760"/>
      </w:tabs>
    </w:pPr>
    <w:r>
      <w:t xml:space="preserve">Supplementary Material 7. Correlation Table for PANAS (NA) Scale and </w:t>
    </w:r>
    <w:proofErr w:type="spellStart"/>
    <w:r>
      <w:t>IRTree</w:t>
    </w:r>
    <w:proofErr w:type="spellEnd"/>
    <w:r>
      <w:t xml:space="preserve"> Factors</w:t>
    </w:r>
    <w:r>
      <w:tab/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75CE1" w14:textId="77777777" w:rsidR="00D657FE" w:rsidRDefault="00D657FE" w:rsidP="006E0096">
    <w:pPr>
      <w:pStyle w:val="Header"/>
      <w:tabs>
        <w:tab w:val="clear" w:pos="4680"/>
        <w:tab w:val="clear" w:pos="9360"/>
        <w:tab w:val="left" w:pos="2760"/>
      </w:tabs>
    </w:pPr>
    <w:r>
      <w:t xml:space="preserve">Supplementary Material 8. Correlation Table for NFC Scale and </w:t>
    </w:r>
    <w:proofErr w:type="spellStart"/>
    <w:r>
      <w:t>IRTree</w:t>
    </w:r>
    <w:proofErr w:type="spellEnd"/>
    <w:r>
      <w:t xml:space="preserve"> Factors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00978"/>
    <w:multiLevelType w:val="hybridMultilevel"/>
    <w:tmpl w:val="0770A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D16E71"/>
    <w:multiLevelType w:val="hybridMultilevel"/>
    <w:tmpl w:val="29F85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43"/>
    <w:rsid w:val="00027C20"/>
    <w:rsid w:val="00074C73"/>
    <w:rsid w:val="000A542F"/>
    <w:rsid w:val="000D5B43"/>
    <w:rsid w:val="000F6CA1"/>
    <w:rsid w:val="00121372"/>
    <w:rsid w:val="002B51FB"/>
    <w:rsid w:val="002C65AA"/>
    <w:rsid w:val="003020B6"/>
    <w:rsid w:val="003F22A5"/>
    <w:rsid w:val="004559B4"/>
    <w:rsid w:val="004D0631"/>
    <w:rsid w:val="004F304D"/>
    <w:rsid w:val="004F3E9C"/>
    <w:rsid w:val="006130BE"/>
    <w:rsid w:val="006935FD"/>
    <w:rsid w:val="006E0096"/>
    <w:rsid w:val="00726A83"/>
    <w:rsid w:val="0073550A"/>
    <w:rsid w:val="00775B5F"/>
    <w:rsid w:val="00781D26"/>
    <w:rsid w:val="007D09EA"/>
    <w:rsid w:val="00816064"/>
    <w:rsid w:val="0083520B"/>
    <w:rsid w:val="00867335"/>
    <w:rsid w:val="008D6F5E"/>
    <w:rsid w:val="009713C9"/>
    <w:rsid w:val="009C6E3E"/>
    <w:rsid w:val="009D03B9"/>
    <w:rsid w:val="00A15B7F"/>
    <w:rsid w:val="00A97C06"/>
    <w:rsid w:val="00AD0039"/>
    <w:rsid w:val="00B1068C"/>
    <w:rsid w:val="00B42C7A"/>
    <w:rsid w:val="00CE702D"/>
    <w:rsid w:val="00D657FE"/>
    <w:rsid w:val="00D768F6"/>
    <w:rsid w:val="00D76ABC"/>
    <w:rsid w:val="00DE7DF0"/>
    <w:rsid w:val="00E546E6"/>
    <w:rsid w:val="00EE01E4"/>
    <w:rsid w:val="00FC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272C8"/>
  <w15:chartTrackingRefBased/>
  <w15:docId w15:val="{76A0E38B-0C7D-4118-ABDE-7664D8692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2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2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52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51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1FB"/>
  </w:style>
  <w:style w:type="paragraph" w:styleId="Footer">
    <w:name w:val="footer"/>
    <w:basedOn w:val="Normal"/>
    <w:link w:val="FooterChar"/>
    <w:uiPriority w:val="99"/>
    <w:unhideWhenUsed/>
    <w:rsid w:val="002B51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1FB"/>
  </w:style>
  <w:style w:type="table" w:styleId="TableGrid">
    <w:name w:val="Table Grid"/>
    <w:basedOn w:val="TableNormal"/>
    <w:uiPriority w:val="39"/>
    <w:rsid w:val="002B5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3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E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E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E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5" Type="http://schemas.openxmlformats.org/officeDocument/2006/relationships/header" Target="header8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eader" Target="head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e</dc:creator>
  <cp:keywords/>
  <dc:description/>
  <cp:lastModifiedBy>Rachael Durham</cp:lastModifiedBy>
  <cp:revision>2</cp:revision>
  <dcterms:created xsi:type="dcterms:W3CDTF">2021-12-21T08:50:00Z</dcterms:created>
  <dcterms:modified xsi:type="dcterms:W3CDTF">2021-12-21T08:50:00Z</dcterms:modified>
</cp:coreProperties>
</file>